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161A" w:rsidRPr="00E81C61" w:rsidRDefault="0094161A" w:rsidP="00820052">
      <w:pPr>
        <w:jc w:val="center"/>
        <w:rPr>
          <w:rFonts w:ascii="Times New Roman" w:eastAsia="SimSun" w:hAnsi="Times New Roman" w:cs="Times New Roman"/>
          <w:b/>
          <w:szCs w:val="21"/>
        </w:rPr>
      </w:pPr>
    </w:p>
    <w:p w:rsidR="0094161A" w:rsidRPr="00E81C61" w:rsidRDefault="0094161A" w:rsidP="00820052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E81C61">
        <w:rPr>
          <w:rFonts w:ascii="Times New Roman" w:eastAsia="SimSun" w:hAnsi="Times New Roman" w:cs="Times New Roman"/>
          <w:b/>
          <w:szCs w:val="21"/>
        </w:rPr>
        <w:t xml:space="preserve">Supplemental Table </w:t>
      </w:r>
      <w:r w:rsidR="00B46303" w:rsidRPr="00E81C61">
        <w:rPr>
          <w:rFonts w:ascii="Times New Roman" w:eastAsia="SimSun" w:hAnsi="Times New Roman" w:cs="Times New Roman"/>
          <w:b/>
          <w:szCs w:val="21"/>
        </w:rPr>
        <w:t>1</w:t>
      </w:r>
      <w:r w:rsidRPr="00E81C61">
        <w:rPr>
          <w:rFonts w:ascii="Times New Roman" w:eastAsia="SimSun" w:hAnsi="Times New Roman" w:cs="Times New Roman"/>
          <w:b/>
          <w:szCs w:val="21"/>
        </w:rPr>
        <w:t>: Summary information of the</w:t>
      </w:r>
      <w:r w:rsidR="006B0999" w:rsidRPr="00E81C61">
        <w:rPr>
          <w:rFonts w:ascii="Times New Roman" w:eastAsia="SimSun" w:hAnsi="Times New Roman" w:cs="Times New Roman"/>
          <w:b/>
          <w:szCs w:val="21"/>
        </w:rPr>
        <w:t xml:space="preserve"> top 500</w:t>
      </w:r>
      <w:r w:rsidRPr="00E81C61">
        <w:rPr>
          <w:rFonts w:ascii="Times New Roman" w:eastAsia="SimSun" w:hAnsi="Times New Roman" w:cs="Times New Roman"/>
          <w:b/>
          <w:szCs w:val="21"/>
        </w:rPr>
        <w:t xml:space="preserve"> SNPs</w:t>
      </w:r>
      <w:r w:rsidR="006B0999" w:rsidRPr="00E81C61">
        <w:rPr>
          <w:rFonts w:ascii="Times New Roman" w:eastAsia="SimSun" w:hAnsi="Times New Roman" w:cs="Times New Roman"/>
          <w:b/>
          <w:szCs w:val="21"/>
        </w:rPr>
        <w:t xml:space="preserve"> included in the final model</w:t>
      </w:r>
    </w:p>
    <w:p w:rsidR="00820052" w:rsidRPr="00820052" w:rsidRDefault="00820052" w:rsidP="00820052">
      <w:pPr>
        <w:jc w:val="center"/>
        <w:rPr>
          <w:rFonts w:ascii="Times New Roman" w:eastAsia="SimSun" w:hAnsi="Times New Roman" w:cs="Times New Roman"/>
          <w:b/>
          <w:szCs w:val="21"/>
        </w:rPr>
      </w:pPr>
    </w:p>
    <w:tbl>
      <w:tblPr>
        <w:tblStyle w:val="TableGrid"/>
        <w:tblW w:w="6804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850"/>
        <w:gridCol w:w="1560"/>
        <w:gridCol w:w="2480"/>
        <w:gridCol w:w="1914"/>
      </w:tblGrid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81C61" w:rsidRDefault="0094161A" w:rsidP="00E81C61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Rank</w:t>
            </w:r>
          </w:p>
        </w:tc>
        <w:tc>
          <w:tcPr>
            <w:tcW w:w="1560" w:type="dxa"/>
            <w:noWrap/>
            <w:hideMark/>
          </w:tcPr>
          <w:p w:rsidR="0094161A" w:rsidRPr="00E81C61" w:rsidRDefault="006B0999" w:rsidP="00E81C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proofErr w:type="spellStart"/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rs</w:t>
            </w:r>
            <w:proofErr w:type="spellEnd"/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 ID #</w:t>
            </w:r>
          </w:p>
        </w:tc>
        <w:tc>
          <w:tcPr>
            <w:tcW w:w="2480" w:type="dxa"/>
            <w:noWrap/>
            <w:hideMark/>
          </w:tcPr>
          <w:p w:rsidR="0094161A" w:rsidRPr="00E81C61" w:rsidRDefault="0094161A" w:rsidP="00E81C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genes</w:t>
            </w:r>
          </w:p>
        </w:tc>
        <w:tc>
          <w:tcPr>
            <w:tcW w:w="1914" w:type="dxa"/>
            <w:noWrap/>
            <w:hideMark/>
          </w:tcPr>
          <w:p w:rsidR="0094161A" w:rsidRPr="00E81C61" w:rsidRDefault="0094161A" w:rsidP="00E81C6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proofErr w:type="spellStart"/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func</w:t>
            </w:r>
            <w:proofErr w:type="spellEnd"/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 </w:t>
            </w:r>
            <w:proofErr w:type="spellStart"/>
            <w:r w:rsidRPr="00E81C61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annot</w:t>
            </w:r>
            <w:proofErr w:type="spellEnd"/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491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kb 5' of OR2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73465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RVI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237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kb 3' of HLA-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68691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kb 3' of CCDC12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9503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3223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kb 5' of C15orf4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635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28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23980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59221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K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61579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S1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768013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OM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74840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3kb 3' of IARS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74527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kb 3' of GCM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1306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ACAM2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977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CN1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108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kb 5' of OR52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0099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46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703582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kb 3' of CRIS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8773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1kb 3' of CCDC12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631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bp 5' of OR2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6869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12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5903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6bp 3' of PECR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5593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CR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7804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RC2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7647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kb 5' of C15orf5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0859283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kb 3' of NCRNA00252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2475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kb 5' of FLJ3166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416079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LL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1503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C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90932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kb 5' of CYP2C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912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9bp 3' of AURKAI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5668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R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15297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SBG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3000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kb 3' of PDC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1903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kb 3' of ARL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671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DLBP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6785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ANK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22442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4kb 5' of GOLGA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13292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M6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983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kb 5' of NOTCH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8921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ACR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945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kb 5' of 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779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2kb 3' of COL11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5126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26382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kb 3' of PRSS4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594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STN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415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kb 3' of PECR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73153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1560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49644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C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87996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13484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5413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C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362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F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8386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52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04289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LO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1561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5orf5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009335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kb 3' of BAK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2263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DR3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004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P16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7399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6bp 5' of LY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6351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79469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INK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53764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MT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61144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ON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2127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746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42876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66225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PD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6957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9416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7069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766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7359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V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324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kb 3' of MIC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4692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5' of LOC12082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45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kb 5' of SH2D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37136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kb 5' of OR6C7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4561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NBP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77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kb 5' of 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128917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kb 5' of ADAMTS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8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0795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5474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kb 3' of 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880223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7kb 5' of LOC100507096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5924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50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6621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kb 5' of IE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8889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0bp 5' of OR5AU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156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029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kb 3' of CEACAM2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23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136954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3' of ANAPC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8274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TN3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4217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RC2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489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7151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3' of HGSNA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530795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83321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8906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kb 5' of ETA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1132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RJ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4360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HIP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9356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LK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9216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BP2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0721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kb 5' of C15orf5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7648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PM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3717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T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34503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bp 3' of CEACAM2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50520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MD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1182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8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88657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0kb 5' of LRRC4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56071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kb 3' of SLC44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4299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87098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473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kb 5' of LOC12082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3269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bp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95881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kb 3' of 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60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885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HOD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49529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7346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kb 5' of MRVI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3558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C1D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776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DPB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3894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CN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8979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75-ASB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117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2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78189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QR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948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1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20250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QCK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727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kb 5' of CYP2C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712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kb 5' of CYP8B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40930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527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kb 3' of LGSN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119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kb 5' of RHA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20159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11140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C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8082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KL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7535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GN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78913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FI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4302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E2Q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76502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PA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6900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D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7992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5417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8bp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240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757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kb 3' of C6orf4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51118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064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GLYRP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87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kb 3' of ETA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6676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kb 5' of MRVI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53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53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4126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SI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0610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8709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XBP5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41342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631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BM2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35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2D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31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0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8479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SS4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04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09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5004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PP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715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3' of HGSNA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10798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kb 3' of LOC120824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700796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ON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0985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3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1905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P16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636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6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3507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32682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FYVE2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8959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TX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3947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kb 5' of ETA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1490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kb 3' of COG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1594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1849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kb 5' of PRM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37596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kb 3' of MIR314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60125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OCK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85453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kb 3' of RAB33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2397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2M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09219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kb 3' of HPS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0594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16371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453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T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902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bp 3' of MATL296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4286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MO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518048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kb 3' of CSPG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1331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0bp 3' of CP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6907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ALAD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31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YCO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3677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3688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H1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6947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7207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1483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FI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3297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MP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949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6051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kb 3' of TMEM11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304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281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8896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ALAD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239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75306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89308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20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655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SUN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4242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P2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77176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PRIN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3050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4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654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5' of LY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3332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KD1L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82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ME1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822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ME1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1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07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1184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kb 5' of SNHG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1676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GEF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9972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50359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3335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4B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3505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F-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70717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6kb 3' of IL7R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326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2bp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86169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97759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KD1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76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219723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kb 3' of FSI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83160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kb 3' of C6orf20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86481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FI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2119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2D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66642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3' of DAR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0488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076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82149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kb 3' of OR10J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668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kb 5' of RNF5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438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kb 5' of CLIC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59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7174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2263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DR3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45724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6889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TN3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734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1500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AA168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7085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J3953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1156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8bp 5' of HCG2P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72202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37160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kb 5' of MXRA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8235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2M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75288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976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AD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825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KD1L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86036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070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98516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kb 3' of NPN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7842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SF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147585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U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9232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bp 3' of TRIM4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5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376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2kb 5' of SOX1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90556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kb 5' of PRPSA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2634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C1D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2127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078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kb 5' of MTRNR2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1509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kb 5' of CYP17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728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WOX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0622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A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5786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kb 3' of OR51B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48608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kb 5' of RHA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588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kb 3' of NPN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3064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kb 5' of IE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56363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00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5002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82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7584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A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1027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Mb 5' of PCDH1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5013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kb 5' of OR8H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131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1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5704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82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5919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9bp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39469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XDC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2800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BRA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360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20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2748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kb 3' of OR10A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87002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kb 5' of GTPBP1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14801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kb 5' of PRRC2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5769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kb 5' of NOTCH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7250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5296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2899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kb 3' of HCG2P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5591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1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ssense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9055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kb 5' of ZNF83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7515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kb 5' of ZSCAN2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912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R548F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505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K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27561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1bp 3' of KRTAP19-5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7094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RF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99805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L32P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8246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R3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59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1582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3' of RPP2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28648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CNK1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9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46568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310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2340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F-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03910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kb 5' of OR52N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798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kb 3' of BTN1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597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50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7037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kb 3' of CETN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7528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3864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P3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824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kb 3' of CC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1287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DH2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162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EKHA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9533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kb 5' of IE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7601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7280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D1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111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kb 5' of HLA-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9955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80933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PO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73959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kb 5' of DSG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1406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4kb 5' of DUSP1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29384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9813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BPC1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65353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1176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kb 5' of SLC22A2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169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CPR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45989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9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06373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F2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62513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SI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04095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kb 5' of PRM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36865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3337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kb 5' of GABBR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349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2784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BP2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235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6V1G2-DDX39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9835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kb 5' of POU5F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79121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PP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88134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kb 3' of ZNF4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3112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bp 5' of KRT3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975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46721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28596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5932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kb 3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795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kb 3' of ANAPC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86540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QCK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4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2713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24075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5' of HLA-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5589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448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0948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EM194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453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P210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1323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kb 5' of ZFP5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42953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MO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112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kb 5' of IFITM4P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9319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81510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07788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MD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14293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4orf1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37189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kb 5' of BTN3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968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kb 5' of EH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9342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kb 5' of MXRA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5367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MNL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48886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5DC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9464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53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1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2206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939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4037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5' of CCR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550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kb 5' of UPK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328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kb 3' of HLA-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7528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503179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5685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IN3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144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37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6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801639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kb 5' of LY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82165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8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2045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12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31342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4bp 3' of KRTAP19-5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05065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bp 5' of WDR3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241358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kb 3' of CRIS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0374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O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60920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58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7217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NGB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9417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bp 3' of RRP1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3252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244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O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66371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C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8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05793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72011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kb 5' of CLC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9072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1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56298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L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3064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KT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8847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1175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49567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7673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147493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kb 3' of OVCH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11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RD1-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7579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kb 3' of OR10A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2612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OCK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777171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8973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2A2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4041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R14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5879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kb 5' of PRRC2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49817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7A6OS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6329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kb 5' of HLA-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57443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kb 5' of CCR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427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229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BM2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75709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14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bp 5' of TRIM3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458231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kb 3' of LOC100506207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60334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MA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8603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bp 3' of CEL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94705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M26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643662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3kb 3' of LOC100144602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6987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MP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09070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OA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11137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G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314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2A2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0946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18434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kb 3' of UTP14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023087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186257</w:t>
            </w:r>
          </w:p>
        </w:tc>
        <w:tc>
          <w:tcPr>
            <w:tcW w:w="4394" w:type="dxa"/>
            <w:gridSpan w:val="2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kb 3' of LOC646813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593688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RC2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6636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ARADD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3965969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kb 3' of OR4A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4092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GK22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65796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kb 5' of CCR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75720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kb 3' of BTN3A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2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667213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kb 3' of IL1F1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07958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F21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4393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kb 5' of HLA-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38324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17A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31366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kb 5' of RNF5P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8161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G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3881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PO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53014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kb 5' of HLA-C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7287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497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DC90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39416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F-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1458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kb 3' of LCN1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2650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2650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WDE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43906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D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4655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SUN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73309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4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00137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29231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bp 3' of OR10A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4590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714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9kb 3' of HCG2P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074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5914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60912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4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487799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kb 5' of SPEF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1910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kb 5' of CXXC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0538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7bp 3' of RBP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73505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LA-F-AS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89000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F21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444402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XRA8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428831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52470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kb 5' of EPC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608955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DSUB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26598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965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3403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4kb 3' of TMEM11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867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WF19L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9372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kb 5' of LOC28581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63402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BR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487690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5A4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'-UTR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451564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7A6OS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98188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N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936989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kb 3' of MUT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6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8435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DM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2044314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WOX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58127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V3L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9152427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kb 3' of HLA-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65650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44372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kb 5' of PRM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7370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kb 5' of IFITM4P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52397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1kb 5' of HCG9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21271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33200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2bp 5' of SMR3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139585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PD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26767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CK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3343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kb 5' of MTRNR2L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1156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kb 5' of HLA-H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332773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PP5B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94725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kb 5' of TRIM2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65220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TN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77078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J3953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84017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kb 5' of OR52N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990815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kb 3' of POTEA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340025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FI1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543039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kb 5' of PALMD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8591612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94513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3kb 3' of OR8D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78703346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7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207995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H4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6389663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A5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58514600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kb 5' of BRSK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3828681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DHGB8P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225299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9A3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onymous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61493618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FIP2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  <w:tr w:rsidR="0094161A" w:rsidRPr="00E77F34" w:rsidTr="00B46303">
        <w:trPr>
          <w:trHeight w:val="270"/>
        </w:trPr>
        <w:tc>
          <w:tcPr>
            <w:tcW w:w="85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6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11039417</w:t>
            </w:r>
          </w:p>
        </w:tc>
        <w:tc>
          <w:tcPr>
            <w:tcW w:w="2480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P160</w:t>
            </w:r>
          </w:p>
        </w:tc>
        <w:tc>
          <w:tcPr>
            <w:tcW w:w="1914" w:type="dxa"/>
            <w:noWrap/>
            <w:hideMark/>
          </w:tcPr>
          <w:p w:rsidR="0094161A" w:rsidRPr="00E77F34" w:rsidRDefault="0094161A" w:rsidP="00941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nic</w:t>
            </w:r>
          </w:p>
        </w:tc>
      </w:tr>
    </w:tbl>
    <w:p w:rsidR="00AB26BE" w:rsidRPr="00E77F34" w:rsidRDefault="00AB26BE">
      <w:pPr>
        <w:rPr>
          <w:rFonts w:ascii="Times New Roman" w:hAnsi="Times New Roman" w:cs="Times New Roman"/>
          <w:szCs w:val="21"/>
        </w:rPr>
      </w:pPr>
    </w:p>
    <w:p w:rsidR="00683B41" w:rsidRDefault="00683B41" w:rsidP="00820052">
      <w:pPr>
        <w:jc w:val="center"/>
        <w:rPr>
          <w:rFonts w:ascii="Times New Roman" w:eastAsia="SimSun" w:hAnsi="Times New Roman" w:cs="Times New Roman"/>
          <w:b/>
          <w:szCs w:val="21"/>
        </w:rPr>
      </w:pPr>
    </w:p>
    <w:p w:rsidR="00E77F34" w:rsidRDefault="00E77F34" w:rsidP="00B46303">
      <w:pPr>
        <w:ind w:firstLineChars="550" w:firstLine="1160"/>
        <w:rPr>
          <w:rFonts w:ascii="Times New Roman" w:eastAsia="SimSun" w:hAnsi="Times New Roman" w:cs="Times New Roman"/>
          <w:b/>
          <w:szCs w:val="21"/>
        </w:rPr>
      </w:pPr>
      <w:r w:rsidRPr="00E77F34">
        <w:rPr>
          <w:rFonts w:ascii="Times New Roman" w:eastAsia="SimSun" w:hAnsi="Times New Roman" w:cs="Times New Roman"/>
          <w:b/>
          <w:szCs w:val="21"/>
        </w:rPr>
        <w:t xml:space="preserve">Supplemental Table </w:t>
      </w:r>
      <w:r w:rsidR="00B46303">
        <w:rPr>
          <w:rFonts w:ascii="Times New Roman" w:eastAsia="SimSun" w:hAnsi="Times New Roman" w:cs="Times New Roman"/>
          <w:b/>
          <w:szCs w:val="21"/>
        </w:rPr>
        <w:t>2</w:t>
      </w:r>
      <w:r w:rsidRPr="00E77F34">
        <w:rPr>
          <w:rFonts w:ascii="Times New Roman" w:eastAsia="SimSun" w:hAnsi="Times New Roman" w:cs="Times New Roman"/>
          <w:b/>
          <w:szCs w:val="21"/>
        </w:rPr>
        <w:t>: Summary information of the GO analysis</w:t>
      </w:r>
    </w:p>
    <w:p w:rsidR="00820052" w:rsidRPr="00E77F34" w:rsidRDefault="00820052" w:rsidP="00820052">
      <w:pPr>
        <w:jc w:val="center"/>
        <w:rPr>
          <w:rFonts w:ascii="Times New Roman" w:eastAsia="SimSun" w:hAnsi="Times New Roman" w:cs="Times New Roman"/>
          <w:b/>
          <w:szCs w:val="21"/>
        </w:rPr>
      </w:pPr>
    </w:p>
    <w:tbl>
      <w:tblPr>
        <w:tblStyle w:val="TableGrid"/>
        <w:tblW w:w="9908" w:type="dxa"/>
        <w:tblInd w:w="-998" w:type="dxa"/>
        <w:tblLook w:val="04A0" w:firstRow="1" w:lastRow="0" w:firstColumn="1" w:lastColumn="0" w:noHBand="0" w:noVBand="1"/>
      </w:tblPr>
      <w:tblGrid>
        <w:gridCol w:w="567"/>
        <w:gridCol w:w="1313"/>
        <w:gridCol w:w="3568"/>
        <w:gridCol w:w="1018"/>
        <w:gridCol w:w="1342"/>
        <w:gridCol w:w="820"/>
        <w:gridCol w:w="1280"/>
      </w:tblGrid>
      <w:tr w:rsidR="00683B41" w:rsidRPr="00E77F34" w:rsidTr="00B46303">
        <w:trPr>
          <w:trHeight w:val="480"/>
        </w:trPr>
        <w:tc>
          <w:tcPr>
            <w:tcW w:w="567" w:type="dxa"/>
            <w:noWrap/>
            <w:hideMark/>
          </w:tcPr>
          <w:p w:rsidR="00683B41" w:rsidRPr="006B0999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13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3674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Name</w:t>
            </w:r>
          </w:p>
        </w:tc>
        <w:tc>
          <w:tcPr>
            <w:tcW w:w="1029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p-</w:t>
            </w:r>
            <w:r w:rsidR="00B46303"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v</w:t>
            </w: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alue</w:t>
            </w:r>
          </w:p>
        </w:tc>
        <w:tc>
          <w:tcPr>
            <w:tcW w:w="1343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Bonferroni-corrected p-value</w:t>
            </w:r>
          </w:p>
        </w:tc>
        <w:tc>
          <w:tcPr>
            <w:tcW w:w="821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Genes from </w:t>
            </w:r>
            <w:r w:rsidR="00B46303"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i</w:t>
            </w: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nput</w:t>
            </w:r>
          </w:p>
        </w:tc>
        <w:tc>
          <w:tcPr>
            <w:tcW w:w="1161" w:type="dxa"/>
            <w:vAlign w:val="center"/>
            <w:hideMark/>
          </w:tcPr>
          <w:p w:rsidR="00683B41" w:rsidRPr="009E742E" w:rsidRDefault="00683B41" w:rsidP="009E742E">
            <w:pPr>
              <w:widowControl/>
              <w:tabs>
                <w:tab w:val="left" w:pos="0"/>
              </w:tabs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9E742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1"/>
              </w:rPr>
              <w:t>Genes in Annotation</w:t>
            </w:r>
          </w:p>
        </w:tc>
      </w:tr>
      <w:tr w:rsidR="00683B41" w:rsidRPr="00E77F34" w:rsidTr="00B46303">
        <w:trPr>
          <w:trHeight w:val="48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5509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alcium ion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8E-08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3E-05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2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08</w:t>
              </w:r>
            </w:hyperlink>
          </w:p>
        </w:tc>
      </w:tr>
      <w:tr w:rsidR="00683B41" w:rsidRPr="00E77F34" w:rsidTr="00B46303">
        <w:trPr>
          <w:trHeight w:val="427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2605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peptide antigen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46E-08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6E-05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9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2</w:t>
              </w:r>
            </w:hyperlink>
          </w:p>
        </w:tc>
      </w:tr>
      <w:tr w:rsidR="00683B41" w:rsidRPr="00E77F34" w:rsidTr="00B46303">
        <w:trPr>
          <w:trHeight w:val="3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6977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TAP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6E-07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1E-04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</w:tr>
      <w:tr w:rsidR="00683B41" w:rsidRPr="00E77F34" w:rsidTr="00B46303">
        <w:trPr>
          <w:trHeight w:val="381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382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74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67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2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20</w:t>
              </w:r>
            </w:hyperlink>
          </w:p>
        </w:tc>
      </w:tr>
      <w:tr w:rsidR="00683B41" w:rsidRPr="00E77F34" w:rsidTr="00B46303">
        <w:trPr>
          <w:trHeight w:val="3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6979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TAP2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49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30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</w:t>
              </w:r>
            </w:hyperlink>
          </w:p>
        </w:tc>
      </w:tr>
      <w:tr w:rsidR="00683B41" w:rsidRPr="00E77F34" w:rsidTr="00B46303">
        <w:trPr>
          <w:trHeight w:val="3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6978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TAP1 bind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49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30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</w:t>
              </w:r>
            </w:hyperlink>
          </w:p>
        </w:tc>
      </w:tr>
      <w:tr w:rsidR="00683B41" w:rsidRPr="00E77F34" w:rsidTr="00B46303">
        <w:trPr>
          <w:trHeight w:val="699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7156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homophilic cell adhesion via plasma membrane adhesion molecules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64E-13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0E-09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1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60</w:t>
              </w:r>
            </w:hyperlink>
          </w:p>
        </w:tc>
      </w:tr>
      <w:tr w:rsidR="00683B41" w:rsidRPr="00E77F34" w:rsidTr="00B46303">
        <w:trPr>
          <w:trHeight w:val="699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98742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ell-cell adhesion via plasma-membrane adhesion molecules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9E-10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95E-07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30</w:t>
              </w:r>
            </w:hyperlink>
          </w:p>
        </w:tc>
      </w:tr>
      <w:tr w:rsidR="00683B41" w:rsidRPr="00E77F34" w:rsidTr="00B46303">
        <w:trPr>
          <w:trHeight w:val="284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98609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ell-cell adhesio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37E-08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70E-05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2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980</w:t>
              </w:r>
            </w:hyperlink>
          </w:p>
        </w:tc>
      </w:tr>
      <w:tr w:rsidR="00683B41" w:rsidRPr="00E77F34" w:rsidTr="00B46303">
        <w:trPr>
          <w:trHeight w:val="941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480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xogenous peptide antigen via MHC class I, TAP-independent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7.15E-07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97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9</w:t>
              </w:r>
            </w:hyperlink>
          </w:p>
        </w:tc>
      </w:tr>
      <w:tr w:rsidR="00683B41" w:rsidRPr="00E77F34" w:rsidTr="00B46303">
        <w:trPr>
          <w:trHeight w:val="3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7155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ell adhesio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70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7.08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530</w:t>
              </w:r>
            </w:hyperlink>
          </w:p>
        </w:tc>
      </w:tr>
      <w:tr w:rsidR="00683B41" w:rsidRPr="00E77F34" w:rsidTr="00B46303">
        <w:trPr>
          <w:trHeight w:val="377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22610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biological adhesio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21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20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2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542</w:t>
              </w:r>
            </w:hyperlink>
          </w:p>
        </w:tc>
      </w:tr>
      <w:tr w:rsidR="00683B41" w:rsidRPr="00E77F34" w:rsidTr="00B46303">
        <w:trPr>
          <w:trHeight w:val="553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698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immune effector process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54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06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16</w:t>
              </w:r>
            </w:hyperlink>
          </w:p>
        </w:tc>
      </w:tr>
      <w:tr w:rsidR="00683B41" w:rsidRPr="00E77F34" w:rsidTr="00B46303">
        <w:trPr>
          <w:trHeight w:val="632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1911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leukocyte mediated cytotoxic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61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3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1</w:t>
              </w:r>
            </w:hyperlink>
          </w:p>
        </w:tc>
      </w:tr>
      <w:tr w:rsidR="00683B41" w:rsidRPr="00E77F34" w:rsidTr="00B46303">
        <w:trPr>
          <w:trHeight w:val="712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2270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protection from natural killer cell mediated cytotoxic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8.95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72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</w:tr>
      <w:tr w:rsidR="00683B41" w:rsidRPr="00E77F34" w:rsidTr="00B46303">
        <w:trPr>
          <w:trHeight w:val="411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31342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cell killing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31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45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4</w:t>
              </w:r>
            </w:hyperlink>
          </w:p>
        </w:tc>
      </w:tr>
      <w:tr w:rsidR="00683B41" w:rsidRPr="00E77F34" w:rsidTr="00B46303">
        <w:trPr>
          <w:trHeight w:val="686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48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ndogenous peptide antige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17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02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3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6</w:t>
              </w:r>
            </w:hyperlink>
          </w:p>
        </w:tc>
      </w:tr>
      <w:tr w:rsidR="00683B41" w:rsidRPr="00E77F34" w:rsidTr="00B46303">
        <w:trPr>
          <w:trHeight w:val="71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6033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interferon-gamma-mediated signaling pathwa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9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94E-02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0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85</w:t>
              </w:r>
            </w:hyperlink>
          </w:p>
        </w:tc>
      </w:tr>
      <w:tr w:rsidR="00683B41" w:rsidRPr="00E77F34" w:rsidTr="00B46303">
        <w:trPr>
          <w:trHeight w:val="55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595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natural killer cell mediated cytotoxic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02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25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7</w:t>
              </w:r>
            </w:hyperlink>
          </w:p>
        </w:tc>
      </w:tr>
      <w:tr w:rsidR="00683B41" w:rsidRPr="00E77F34" w:rsidTr="00B46303">
        <w:trPr>
          <w:trHeight w:val="976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484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ndogenous peptide antigen via MHC class I via ER pathwa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11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29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9</w:t>
              </w:r>
            </w:hyperlink>
          </w:p>
        </w:tc>
      </w:tr>
      <w:tr w:rsidR="00683B41" w:rsidRPr="00E77F34" w:rsidTr="00B46303">
        <w:trPr>
          <w:trHeight w:val="688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704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leukocyte mediated immun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33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39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8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5</w:t>
              </w:r>
            </w:hyperlink>
          </w:p>
        </w:tc>
      </w:tr>
      <w:tr w:rsidR="00683B41" w:rsidRPr="00E77F34" w:rsidTr="00B46303">
        <w:trPr>
          <w:trHeight w:val="713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716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natural killer cell mediated immun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10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70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4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8</w:t>
              </w:r>
            </w:hyperlink>
          </w:p>
        </w:tc>
      </w:tr>
      <w:tr w:rsidR="00683B41" w:rsidRPr="00E77F34" w:rsidTr="00B46303">
        <w:trPr>
          <w:trHeight w:val="694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988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ndogenous antige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46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27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9</w:t>
              </w:r>
            </w:hyperlink>
          </w:p>
        </w:tc>
      </w:tr>
      <w:tr w:rsidR="00683B41" w:rsidRPr="00E77F34" w:rsidTr="00B46303">
        <w:trPr>
          <w:trHeight w:val="69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474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peptide antigen via MHC class I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76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9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0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94</w:t>
              </w:r>
            </w:hyperlink>
          </w:p>
        </w:tc>
      </w:tr>
      <w:tr w:rsidR="00683B41" w:rsidRPr="00E77F34" w:rsidTr="00B46303">
        <w:trPr>
          <w:trHeight w:val="416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9221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ytokine-mediated signaling pathwa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8.00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32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8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53</w:t>
              </w:r>
            </w:hyperlink>
          </w:p>
        </w:tc>
      </w:tr>
      <w:tr w:rsidR="00683B41" w:rsidRPr="00E77F34" w:rsidTr="00B46303">
        <w:trPr>
          <w:trHeight w:val="422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50777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negative regulation of immune respons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16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81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2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40</w:t>
              </w:r>
            </w:hyperlink>
          </w:p>
        </w:tc>
      </w:tr>
      <w:tr w:rsidR="00683B41" w:rsidRPr="00E77F34" w:rsidTr="00B46303">
        <w:trPr>
          <w:trHeight w:val="702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8002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peptide antige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50E-05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95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5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85</w:t>
              </w:r>
            </w:hyperlink>
          </w:p>
        </w:tc>
      </w:tr>
      <w:tr w:rsidR="00683B41" w:rsidRPr="00E77F34" w:rsidTr="00B46303">
        <w:trPr>
          <w:trHeight w:val="699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2478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xogenous peptide antige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19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94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66</w:t>
              </w:r>
            </w:hyperlink>
          </w:p>
        </w:tc>
      </w:tr>
      <w:tr w:rsidR="00683B41" w:rsidRPr="00E77F34" w:rsidTr="00B46303">
        <w:trPr>
          <w:trHeight w:val="709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9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9884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xogenous antige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80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7.47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73</w:t>
              </w:r>
            </w:hyperlink>
          </w:p>
        </w:tc>
      </w:tr>
      <w:tr w:rsidR="00683B41" w:rsidRPr="00E77F34" w:rsidTr="00B46303">
        <w:trPr>
          <w:trHeight w:val="974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0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9885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 of endogenous peptide antigen via MHC class I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25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36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4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4</w:t>
              </w:r>
            </w:hyperlink>
          </w:p>
        </w:tc>
      </w:tr>
      <w:tr w:rsidR="00683B41" w:rsidRPr="00E77F34" w:rsidTr="00B46303">
        <w:trPr>
          <w:trHeight w:val="421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191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T cell mediated cytotoxicity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8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9.89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9</w:t>
              </w:r>
            </w:hyperlink>
          </w:p>
        </w:tc>
      </w:tr>
      <w:tr w:rsidR="00683B41" w:rsidRPr="00E77F34" w:rsidTr="00B46303">
        <w:trPr>
          <w:trHeight w:val="413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9882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08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00E+00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6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32</w:t>
              </w:r>
            </w:hyperlink>
          </w:p>
        </w:tc>
      </w:tr>
      <w:tr w:rsidR="00683B41" w:rsidRPr="00E77F34" w:rsidTr="00B46303">
        <w:trPr>
          <w:trHeight w:val="405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3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2611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MHC protein complex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05E-07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5.55E-05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8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7</w:t>
              </w:r>
            </w:hyperlink>
          </w:p>
        </w:tc>
      </w:tr>
      <w:tr w:rsidR="00683B41" w:rsidRPr="00E77F34" w:rsidTr="00B46303">
        <w:trPr>
          <w:trHeight w:val="424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42612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MHC class I protein complex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50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32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11</w:t>
              </w:r>
            </w:hyperlink>
          </w:p>
        </w:tc>
      </w:tr>
      <w:tr w:rsidR="00683B41" w:rsidRPr="00E77F34" w:rsidTr="00B46303">
        <w:trPr>
          <w:trHeight w:val="7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71556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 xml:space="preserve">integral component of </w:t>
            </w:r>
            <w:proofErr w:type="spellStart"/>
            <w:r w:rsidRPr="00E77F34">
              <w:rPr>
                <w:rFonts w:ascii="Times New Roman" w:eastAsia="SimSun" w:hAnsi="Times New Roman" w:cs="Times New Roman"/>
                <w:szCs w:val="21"/>
              </w:rPr>
              <w:t>lumenal</w:t>
            </w:r>
            <w:proofErr w:type="spellEnd"/>
            <w:r w:rsidRPr="00E77F34">
              <w:rPr>
                <w:rFonts w:ascii="Times New Roman" w:eastAsia="SimSun" w:hAnsi="Times New Roman" w:cs="Times New Roman"/>
                <w:szCs w:val="21"/>
              </w:rPr>
              <w:t xml:space="preserve"> side of endoplasmic reticulum membran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11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65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9</w:t>
              </w:r>
            </w:hyperlink>
          </w:p>
        </w:tc>
      </w:tr>
      <w:tr w:rsidR="00683B41" w:rsidRPr="00E77F34" w:rsidTr="00B46303">
        <w:trPr>
          <w:trHeight w:val="696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6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98553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77F34">
              <w:rPr>
                <w:rFonts w:ascii="Times New Roman" w:eastAsia="SimSun" w:hAnsi="Times New Roman" w:cs="Times New Roman"/>
                <w:szCs w:val="21"/>
              </w:rPr>
              <w:t>lumenal</w:t>
            </w:r>
            <w:proofErr w:type="spellEnd"/>
            <w:r w:rsidRPr="00E77F34">
              <w:rPr>
                <w:rFonts w:ascii="Times New Roman" w:eastAsia="SimSun" w:hAnsi="Times New Roman" w:cs="Times New Roman"/>
                <w:szCs w:val="21"/>
              </w:rPr>
              <w:t xml:space="preserve"> side of endoplasmic reticulum membran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.11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65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6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7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29</w:t>
              </w:r>
            </w:hyperlink>
          </w:p>
        </w:tc>
      </w:tr>
      <w:tr w:rsidR="00683B41" w:rsidRPr="00E77F34" w:rsidTr="00B46303">
        <w:trPr>
          <w:trHeight w:val="409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7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98576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77F34">
              <w:rPr>
                <w:rFonts w:ascii="Times New Roman" w:eastAsia="SimSun" w:hAnsi="Times New Roman" w:cs="Times New Roman"/>
                <w:szCs w:val="21"/>
              </w:rPr>
              <w:t>lumenal</w:t>
            </w:r>
            <w:proofErr w:type="spellEnd"/>
            <w:r w:rsidRPr="00E77F34">
              <w:rPr>
                <w:rFonts w:ascii="Times New Roman" w:eastAsia="SimSun" w:hAnsi="Times New Roman" w:cs="Times New Roman"/>
                <w:szCs w:val="21"/>
              </w:rPr>
              <w:t xml:space="preserve"> side of membran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7.85E-06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16E-03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8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79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3</w:t>
              </w:r>
            </w:hyperlink>
          </w:p>
        </w:tc>
      </w:tr>
      <w:tr w:rsidR="00683B41" w:rsidRPr="00E77F34" w:rsidTr="00B46303">
        <w:trPr>
          <w:trHeight w:val="300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8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09986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cell surfac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31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23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0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3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1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873</w:t>
              </w:r>
            </w:hyperlink>
          </w:p>
        </w:tc>
      </w:tr>
      <w:tr w:rsidR="00683B41" w:rsidRPr="00E77F34" w:rsidTr="00B46303">
        <w:trPr>
          <w:trHeight w:val="533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12507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ER to Golgi transport vesicle membran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42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1.28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2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3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55</w:t>
              </w:r>
            </w:hyperlink>
          </w:p>
        </w:tc>
      </w:tr>
      <w:tr w:rsidR="00683B41" w:rsidRPr="00E77F34" w:rsidTr="00B46303">
        <w:trPr>
          <w:trHeight w:val="541"/>
        </w:trPr>
        <w:tc>
          <w:tcPr>
            <w:tcW w:w="567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1313" w:type="dxa"/>
            <w:hideMark/>
          </w:tcPr>
          <w:p w:rsidR="00683B41" w:rsidRPr="00E77F34" w:rsidRDefault="00683B41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GO:0030670</w:t>
            </w:r>
          </w:p>
        </w:tc>
        <w:tc>
          <w:tcPr>
            <w:tcW w:w="3674" w:type="dxa"/>
            <w:hideMark/>
          </w:tcPr>
          <w:p w:rsidR="00683B41" w:rsidRPr="00E77F34" w:rsidRDefault="00683B41" w:rsidP="00B4630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phagocytic vesicle membrane</w:t>
            </w:r>
          </w:p>
        </w:tc>
        <w:tc>
          <w:tcPr>
            <w:tcW w:w="1029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4.18E-04</w:t>
            </w:r>
          </w:p>
        </w:tc>
        <w:tc>
          <w:tcPr>
            <w:tcW w:w="1343" w:type="dxa"/>
            <w:hideMark/>
          </w:tcPr>
          <w:p w:rsidR="00683B41" w:rsidRPr="00E77F34" w:rsidRDefault="00683B41" w:rsidP="00E77F3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77F34">
              <w:rPr>
                <w:rFonts w:ascii="Times New Roman" w:eastAsia="SimSun" w:hAnsi="Times New Roman" w:cs="Times New Roman"/>
                <w:szCs w:val="21"/>
              </w:rPr>
              <w:t>2.22E-01</w:t>
            </w:r>
          </w:p>
        </w:tc>
        <w:tc>
          <w:tcPr>
            <w:tcW w:w="82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4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hyperlink r:id="rId85" w:tgtFrame="_blank" w:history="1">
              <w:r w:rsidR="00683B41" w:rsidRPr="00E77F34">
                <w:rPr>
                  <w:rStyle w:val="Hyperlink"/>
                  <w:rFonts w:ascii="Times New Roman" w:eastAsia="SimSun" w:hAnsi="Times New Roman" w:cs="Times New Roman"/>
                  <w:szCs w:val="21"/>
                </w:rPr>
                <w:t>60</w:t>
              </w:r>
            </w:hyperlink>
          </w:p>
        </w:tc>
      </w:tr>
    </w:tbl>
    <w:p w:rsidR="00E77F34" w:rsidRPr="00E77F34" w:rsidRDefault="00E77F34" w:rsidP="00E77F34">
      <w:pPr>
        <w:rPr>
          <w:rFonts w:ascii="Times New Roman" w:eastAsia="SimSun" w:hAnsi="Times New Roman" w:cs="Times New Roman"/>
          <w:b/>
          <w:szCs w:val="21"/>
        </w:rPr>
      </w:pPr>
    </w:p>
    <w:p w:rsidR="00E77F34" w:rsidRPr="00E77F34" w:rsidRDefault="00E77F34">
      <w:pPr>
        <w:rPr>
          <w:rFonts w:ascii="Times New Roman" w:hAnsi="Times New Roman" w:cs="Times New Roman"/>
          <w:szCs w:val="21"/>
        </w:rPr>
      </w:pPr>
    </w:p>
    <w:p w:rsidR="00E77F34" w:rsidRPr="00E77F34" w:rsidRDefault="00E77F34" w:rsidP="00E77F34">
      <w:pPr>
        <w:rPr>
          <w:rFonts w:ascii="Times New Roman" w:eastAsia="SimSun" w:hAnsi="Times New Roman" w:cs="Times New Roman"/>
          <w:b/>
          <w:szCs w:val="21"/>
        </w:rPr>
      </w:pPr>
      <w:r w:rsidRPr="00E77F34">
        <w:rPr>
          <w:rFonts w:ascii="Times New Roman" w:eastAsia="SimSun" w:hAnsi="Times New Roman" w:cs="Times New Roman"/>
          <w:b/>
          <w:szCs w:val="21"/>
        </w:rPr>
        <w:t xml:space="preserve">Supplemental Table </w:t>
      </w:r>
      <w:r w:rsidR="00B46303">
        <w:rPr>
          <w:rFonts w:ascii="Times New Roman" w:eastAsia="SimSun" w:hAnsi="Times New Roman" w:cs="Times New Roman"/>
          <w:b/>
          <w:szCs w:val="21"/>
        </w:rPr>
        <w:t>3</w:t>
      </w:r>
      <w:r w:rsidRPr="00E77F34">
        <w:rPr>
          <w:rFonts w:ascii="Times New Roman" w:eastAsia="SimSun" w:hAnsi="Times New Roman" w:cs="Times New Roman"/>
          <w:b/>
          <w:szCs w:val="21"/>
        </w:rPr>
        <w:t>: Summary information of the pathway analysis</w:t>
      </w:r>
    </w:p>
    <w:p w:rsidR="00E77F34" w:rsidRPr="00E77F34" w:rsidRDefault="00E77F3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9525" w:type="dxa"/>
        <w:tblInd w:w="-856" w:type="dxa"/>
        <w:tblLook w:val="04A0" w:firstRow="1" w:lastRow="0" w:firstColumn="1" w:lastColumn="0" w:noHBand="0" w:noVBand="1"/>
      </w:tblPr>
      <w:tblGrid>
        <w:gridCol w:w="569"/>
        <w:gridCol w:w="951"/>
        <w:gridCol w:w="2281"/>
        <w:gridCol w:w="1368"/>
        <w:gridCol w:w="979"/>
        <w:gridCol w:w="1208"/>
        <w:gridCol w:w="1008"/>
        <w:gridCol w:w="1161"/>
      </w:tblGrid>
      <w:tr w:rsidR="00683B41" w:rsidRPr="00E77F34" w:rsidTr="00B46303">
        <w:trPr>
          <w:trHeight w:val="480"/>
        </w:trPr>
        <w:tc>
          <w:tcPr>
            <w:tcW w:w="569" w:type="dxa"/>
            <w:noWrap/>
            <w:hideMark/>
          </w:tcPr>
          <w:p w:rsidR="00683B41" w:rsidRPr="00E77F34" w:rsidRDefault="00683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281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368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979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p</w:t>
            </w:r>
            <w:r w:rsidR="00B46303">
              <w:rPr>
                <w:rFonts w:ascii="Times New Roman" w:hAnsi="Times New Roman" w:cs="Times New Roman"/>
                <w:szCs w:val="21"/>
              </w:rPr>
              <w:t>-v</w:t>
            </w:r>
            <w:r w:rsidRPr="00E77F34">
              <w:rPr>
                <w:rFonts w:ascii="Times New Roman" w:hAnsi="Times New Roman" w:cs="Times New Roman"/>
                <w:szCs w:val="21"/>
              </w:rPr>
              <w:t>alue</w:t>
            </w:r>
          </w:p>
        </w:tc>
        <w:tc>
          <w:tcPr>
            <w:tcW w:w="1208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Bonferroni</w:t>
            </w:r>
            <w:r w:rsidR="00B46303">
              <w:rPr>
                <w:rFonts w:ascii="Times New Roman" w:hAnsi="Times New Roman" w:cs="Times New Roman"/>
                <w:szCs w:val="21"/>
              </w:rPr>
              <w:t>-corrected p-value</w:t>
            </w:r>
          </w:p>
        </w:tc>
        <w:tc>
          <w:tcPr>
            <w:tcW w:w="1008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ind w:leftChars="-52" w:left="-109" w:rightChars="-32" w:right="-67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 xml:space="preserve">Genes from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77F34">
              <w:rPr>
                <w:rFonts w:ascii="Times New Roman" w:hAnsi="Times New Roman" w:cs="Times New Roman"/>
                <w:szCs w:val="21"/>
              </w:rPr>
              <w:t>nput</w:t>
            </w:r>
          </w:p>
        </w:tc>
        <w:tc>
          <w:tcPr>
            <w:tcW w:w="1161" w:type="dxa"/>
            <w:vAlign w:val="center"/>
            <w:hideMark/>
          </w:tcPr>
          <w:p w:rsidR="00683B41" w:rsidRPr="00E77F34" w:rsidRDefault="00683B41" w:rsidP="00B46303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Genes in Annotation</w:t>
            </w:r>
          </w:p>
        </w:tc>
      </w:tr>
      <w:tr w:rsidR="00683B41" w:rsidRPr="00E77F34" w:rsidTr="00B46303">
        <w:trPr>
          <w:trHeight w:val="705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1" w:type="dxa"/>
            <w:hideMark/>
          </w:tcPr>
          <w:p w:rsidR="00683B41" w:rsidRPr="00E77F34" w:rsidRDefault="00683B41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P00012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Cadherin signaling pathway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6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PantherDB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62E-10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3.37E-07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7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21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8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59</w:t>
              </w:r>
            </w:hyperlink>
          </w:p>
        </w:tc>
      </w:tr>
      <w:tr w:rsidR="00683B41" w:rsidRPr="00E77F34" w:rsidTr="00B46303">
        <w:trPr>
          <w:trHeight w:val="1189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94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ntigen Presentation: Folding, assembly and peptide loading of class I MHC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89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.56E-06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00E-03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0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1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25</w:t>
              </w:r>
            </w:hyperlink>
          </w:p>
        </w:tc>
      </w:tr>
      <w:tr w:rsidR="00683B41" w:rsidRPr="00E77F34" w:rsidTr="00B46303">
        <w:trPr>
          <w:trHeight w:val="357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51" w:type="dxa"/>
            <w:hideMark/>
          </w:tcPr>
          <w:p w:rsidR="00683B41" w:rsidRPr="00E77F34" w:rsidRDefault="00683B41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P00057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7F34">
              <w:rPr>
                <w:rFonts w:ascii="Times New Roman" w:hAnsi="Times New Roman" w:cs="Times New Roman"/>
                <w:szCs w:val="21"/>
              </w:rPr>
              <w:t>Wnt</w:t>
            </w:r>
            <w:proofErr w:type="spellEnd"/>
            <w:r w:rsidRPr="00E77F34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2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PantherDB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.56E-06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01E-03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3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2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4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305</w:t>
              </w:r>
            </w:hyperlink>
          </w:p>
        </w:tc>
      </w:tr>
      <w:tr w:rsidR="00683B41" w:rsidRPr="00E77F34" w:rsidTr="00B46303">
        <w:trPr>
          <w:trHeight w:val="620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98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Endosomal/Vacuolar pathway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5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5.69E-06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7.32E-03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6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7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2</w:t>
              </w:r>
            </w:hyperlink>
          </w:p>
        </w:tc>
      </w:tr>
      <w:tr w:rsidR="00683B41" w:rsidRPr="00E77F34" w:rsidTr="00B46303">
        <w:trPr>
          <w:trHeight w:val="744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470922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7F34">
              <w:rPr>
                <w:rFonts w:ascii="Times New Roman" w:hAnsi="Times New Roman" w:cs="Times New Roman"/>
                <w:szCs w:val="21"/>
              </w:rPr>
              <w:t>Butyrophilin</w:t>
            </w:r>
            <w:proofErr w:type="spellEnd"/>
            <w:r w:rsidRPr="00E77F34">
              <w:rPr>
                <w:rFonts w:ascii="Times New Roman" w:hAnsi="Times New Roman" w:cs="Times New Roman"/>
                <w:szCs w:val="21"/>
              </w:rPr>
              <w:t xml:space="preserve"> (BTN) family interactions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8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5.69E-06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7.32E-03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99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5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0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2</w:t>
              </w:r>
            </w:hyperlink>
          </w:p>
        </w:tc>
      </w:tr>
      <w:tr w:rsidR="00683B41" w:rsidRPr="00E77F34" w:rsidTr="00B46303">
        <w:trPr>
          <w:trHeight w:val="702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3074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ntigen processing and presentation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1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.63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2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0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3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7</w:t>
              </w:r>
            </w:hyperlink>
          </w:p>
        </w:tc>
      </w:tr>
      <w:tr w:rsidR="00683B41" w:rsidRPr="00E77F34" w:rsidTr="00B46303">
        <w:trPr>
          <w:trHeight w:val="699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314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Interferon gamma signaling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4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.70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18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5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1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6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94</w:t>
              </w:r>
            </w:hyperlink>
          </w:p>
        </w:tc>
      </w:tr>
      <w:tr w:rsidR="00683B41" w:rsidRPr="00E77F34" w:rsidTr="00B46303">
        <w:trPr>
          <w:trHeight w:val="709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3123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llograft rejection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7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3.12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4.01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8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09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38</w:t>
              </w:r>
            </w:hyperlink>
          </w:p>
        </w:tc>
      </w:tr>
      <w:tr w:rsidR="00683B41" w:rsidRPr="00E77F34" w:rsidTr="00B46303">
        <w:trPr>
          <w:trHeight w:val="974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92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Class I MHC mediated antigen processing &amp; presentation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0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4.75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6.11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1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2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2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376</w:t>
              </w:r>
            </w:hyperlink>
          </w:p>
        </w:tc>
      </w:tr>
      <w:tr w:rsidR="00683B41" w:rsidRPr="00E77F34" w:rsidTr="00B46303">
        <w:trPr>
          <w:trHeight w:val="704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97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ER-Phagosome pathway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3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4.80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6.17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4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0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5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87</w:t>
              </w:r>
            </w:hyperlink>
          </w:p>
        </w:tc>
      </w:tr>
      <w:tr w:rsidR="00683B41" w:rsidRPr="00E77F34" w:rsidTr="00B46303">
        <w:trPr>
          <w:trHeight w:val="570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3124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Graft-versus-host disease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6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5.21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6.71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7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8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41</w:t>
              </w:r>
            </w:hyperlink>
          </w:p>
        </w:tc>
      </w:tr>
      <w:tr w:rsidR="00683B41" w:rsidRPr="00E77F34" w:rsidTr="00B46303">
        <w:trPr>
          <w:trHeight w:val="705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3095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Type I diabetes mellitus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19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7.17E-05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9.22E-02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0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1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43</w:t>
              </w:r>
            </w:hyperlink>
          </w:p>
        </w:tc>
      </w:tr>
      <w:tr w:rsidR="00683B41" w:rsidRPr="00E77F34" w:rsidTr="00B46303">
        <w:trPr>
          <w:trHeight w:val="762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95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ntigen processing-Cross presentation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2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01E-04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59E-01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3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0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4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103</w:t>
              </w:r>
            </w:hyperlink>
          </w:p>
        </w:tc>
      </w:tr>
      <w:tr w:rsidR="00683B41" w:rsidRPr="00E77F34" w:rsidTr="00B46303">
        <w:trPr>
          <w:trHeight w:val="702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171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daptive Immune System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5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30E-04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96E-01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6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3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7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826</w:t>
              </w:r>
            </w:hyperlink>
          </w:p>
        </w:tc>
      </w:tr>
      <w:tr w:rsidR="00683B41" w:rsidRPr="00E77F34" w:rsidTr="00B46303">
        <w:trPr>
          <w:trHeight w:val="1265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69609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Negative regulation of TCF-dependent signaling by DVL-interacting proteins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8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REACTOME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70E-04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3.48E-01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29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3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0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6</w:t>
              </w:r>
            </w:hyperlink>
          </w:p>
        </w:tc>
      </w:tr>
      <w:tr w:rsidR="00683B41" w:rsidRPr="00E77F34" w:rsidTr="00B46303">
        <w:trPr>
          <w:trHeight w:val="705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83121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Autoimmune thyroid disease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1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2.79E-04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3.58E-01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2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3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53</w:t>
              </w:r>
            </w:hyperlink>
          </w:p>
        </w:tc>
      </w:tr>
      <w:tr w:rsidR="00683B41" w:rsidRPr="00E77F34" w:rsidTr="00B46303">
        <w:trPr>
          <w:trHeight w:val="702"/>
        </w:trPr>
        <w:tc>
          <w:tcPr>
            <w:tcW w:w="56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51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125138</w:t>
            </w:r>
          </w:p>
        </w:tc>
        <w:tc>
          <w:tcPr>
            <w:tcW w:w="2281" w:type="dxa"/>
            <w:hideMark/>
          </w:tcPr>
          <w:p w:rsidR="00683B41" w:rsidRPr="00E77F34" w:rsidRDefault="00683B41" w:rsidP="00683B4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Viral myocarditis</w:t>
            </w:r>
          </w:p>
        </w:tc>
        <w:tc>
          <w:tcPr>
            <w:tcW w:w="1368" w:type="dxa"/>
            <w:hideMark/>
          </w:tcPr>
          <w:p w:rsidR="00683B41" w:rsidRPr="00E77F34" w:rsidRDefault="00AD1C9A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4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BioSystems: KEGG</w:t>
              </w:r>
            </w:hyperlink>
          </w:p>
        </w:tc>
        <w:tc>
          <w:tcPr>
            <w:tcW w:w="979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5.44E-04</w:t>
            </w:r>
          </w:p>
        </w:tc>
        <w:tc>
          <w:tcPr>
            <w:tcW w:w="1208" w:type="dxa"/>
            <w:hideMark/>
          </w:tcPr>
          <w:p w:rsidR="00683B41" w:rsidRPr="00E77F34" w:rsidRDefault="00683B41" w:rsidP="00E77F34">
            <w:pPr>
              <w:rPr>
                <w:rFonts w:ascii="Times New Roman" w:hAnsi="Times New Roman" w:cs="Times New Roman"/>
                <w:szCs w:val="21"/>
              </w:rPr>
            </w:pPr>
            <w:r w:rsidRPr="00E77F34">
              <w:rPr>
                <w:rFonts w:ascii="Times New Roman" w:hAnsi="Times New Roman" w:cs="Times New Roman"/>
                <w:szCs w:val="21"/>
              </w:rPr>
              <w:t>7.00E-01</w:t>
            </w:r>
          </w:p>
        </w:tc>
        <w:tc>
          <w:tcPr>
            <w:tcW w:w="1008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5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7</w:t>
              </w:r>
            </w:hyperlink>
          </w:p>
        </w:tc>
        <w:tc>
          <w:tcPr>
            <w:tcW w:w="1161" w:type="dxa"/>
            <w:hideMark/>
          </w:tcPr>
          <w:p w:rsidR="00683B41" w:rsidRPr="00E77F34" w:rsidRDefault="00AD1C9A" w:rsidP="00E77F34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hyperlink r:id="rId136" w:tgtFrame="_blank" w:history="1">
              <w:r w:rsidR="00683B41" w:rsidRPr="00E77F34">
                <w:rPr>
                  <w:rStyle w:val="Hyperlink"/>
                  <w:rFonts w:ascii="Times New Roman" w:hAnsi="Times New Roman" w:cs="Times New Roman"/>
                  <w:szCs w:val="21"/>
                </w:rPr>
                <w:t>59</w:t>
              </w:r>
            </w:hyperlink>
          </w:p>
        </w:tc>
      </w:tr>
    </w:tbl>
    <w:p w:rsidR="003566DE" w:rsidRDefault="003566DE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1C691D" w:rsidRDefault="001C691D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</w:pPr>
    </w:p>
    <w:p w:rsidR="003566DE" w:rsidRDefault="003566DE">
      <w:pPr>
        <w:rPr>
          <w:rFonts w:ascii="Times New Roman" w:hAnsi="Times New Roman" w:cs="Times New Roman"/>
          <w:szCs w:val="21"/>
        </w:rPr>
      </w:pPr>
    </w:p>
    <w:p w:rsidR="001D6ED6" w:rsidRDefault="001D6ED6">
      <w:pPr>
        <w:rPr>
          <w:rFonts w:ascii="Times New Roman" w:hAnsi="Times New Roman" w:cs="Times New Roman"/>
          <w:szCs w:val="21"/>
        </w:rPr>
        <w:sectPr w:rsidR="001D6E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6ED6" w:rsidRPr="00E77F34" w:rsidRDefault="001D6ED6" w:rsidP="001D6ED6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E77F34">
        <w:rPr>
          <w:rFonts w:ascii="Times New Roman" w:eastAsia="SimSun" w:hAnsi="Times New Roman" w:cs="Times New Roman"/>
          <w:b/>
          <w:szCs w:val="21"/>
        </w:rPr>
        <w:lastRenderedPageBreak/>
        <w:t xml:space="preserve">Supplemental Table </w:t>
      </w:r>
      <w:r>
        <w:rPr>
          <w:rFonts w:ascii="Times New Roman" w:eastAsia="SimSun" w:hAnsi="Times New Roman" w:cs="Times New Roman"/>
          <w:b/>
          <w:szCs w:val="21"/>
        </w:rPr>
        <w:t>4</w:t>
      </w:r>
      <w:r w:rsidRPr="00E77F34">
        <w:rPr>
          <w:rFonts w:ascii="Times New Roman" w:eastAsia="SimSun" w:hAnsi="Times New Roman" w:cs="Times New Roman"/>
          <w:b/>
          <w:szCs w:val="21"/>
        </w:rPr>
        <w:t xml:space="preserve">: </w:t>
      </w:r>
      <w:r w:rsidR="00D129BB" w:rsidRPr="00D129BB">
        <w:rPr>
          <w:rFonts w:ascii="Times New Roman" w:eastAsia="SimSun" w:hAnsi="Times New Roman" w:cs="Times New Roman"/>
          <w:b/>
          <w:szCs w:val="21"/>
        </w:rPr>
        <w:t>List of AUC value of SVM method with different feature selection methods</w:t>
      </w:r>
    </w:p>
    <w:p w:rsidR="003566DE" w:rsidRPr="001D6ED6" w:rsidRDefault="003566DE">
      <w:pPr>
        <w:rPr>
          <w:rFonts w:ascii="Times New Roman" w:hAnsi="Times New Roman" w:cs="Times New Roman"/>
          <w:b/>
          <w:szCs w:val="21"/>
        </w:rPr>
      </w:pPr>
    </w:p>
    <w:tbl>
      <w:tblPr>
        <w:tblW w:w="144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883"/>
        <w:gridCol w:w="1559"/>
        <w:gridCol w:w="709"/>
        <w:gridCol w:w="1276"/>
        <w:gridCol w:w="850"/>
        <w:gridCol w:w="1276"/>
        <w:gridCol w:w="850"/>
        <w:gridCol w:w="1276"/>
        <w:gridCol w:w="992"/>
        <w:gridCol w:w="1276"/>
        <w:gridCol w:w="992"/>
        <w:gridCol w:w="1418"/>
      </w:tblGrid>
      <w:tr w:rsidR="001D6ED6" w:rsidRPr="007A008A" w:rsidTr="00F3405C">
        <w:trPr>
          <w:trHeight w:val="397"/>
          <w:jc w:val="center"/>
        </w:trPr>
        <w:tc>
          <w:tcPr>
            <w:tcW w:w="1097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A259AA" w:rsidP="00F3405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. of SNPs</w:t>
            </w:r>
          </w:p>
        </w:tc>
        <w:tc>
          <w:tcPr>
            <w:tcW w:w="2442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1)</w:t>
            </w:r>
          </w:p>
        </w:tc>
        <w:tc>
          <w:tcPr>
            <w:tcW w:w="1985" w:type="dxa"/>
            <w:gridSpan w:val="2"/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5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ASSP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3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7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1) &amp; 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3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1D6ED6" w:rsidRPr="007A008A" w:rsidRDefault="001D6ED6" w:rsidP="00F3405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55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8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2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02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03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9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7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8 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6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6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61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4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64 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77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4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1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76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97 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4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87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51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7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6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12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11 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,5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6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4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7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3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9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  <w:tr w:rsidR="001D6ED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8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0.76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9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7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486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75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7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1D6ED6" w:rsidRPr="007A008A" w:rsidRDefault="001D6ED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</w:tr>
    </w:tbl>
    <w:p w:rsidR="001D6ED6" w:rsidRDefault="001D6ED6">
      <w:pPr>
        <w:rPr>
          <w:rFonts w:ascii="Times New Roman" w:hAnsi="Times New Roman" w:cs="Times New Roman"/>
          <w:szCs w:val="21"/>
        </w:rPr>
      </w:pPr>
    </w:p>
    <w:p w:rsidR="00A27FE6" w:rsidRDefault="00A27FE6">
      <w:pPr>
        <w:rPr>
          <w:rFonts w:ascii="Times New Roman" w:hAnsi="Times New Roman" w:cs="Times New Roman"/>
          <w:szCs w:val="21"/>
        </w:rPr>
      </w:pPr>
    </w:p>
    <w:p w:rsidR="00A259AA" w:rsidRDefault="00A259A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63A56" w:rsidRDefault="00A63A56">
      <w:pPr>
        <w:rPr>
          <w:rFonts w:ascii="Times New Roman" w:hAnsi="Times New Roman" w:cs="Times New Roman"/>
          <w:szCs w:val="21"/>
        </w:rPr>
      </w:pPr>
    </w:p>
    <w:p w:rsidR="00A27FE6" w:rsidRPr="00E77F34" w:rsidRDefault="00A27FE6" w:rsidP="00A27FE6">
      <w:pPr>
        <w:jc w:val="center"/>
        <w:rPr>
          <w:rFonts w:ascii="Times New Roman" w:eastAsia="SimSun" w:hAnsi="Times New Roman" w:cs="Times New Roman"/>
          <w:b/>
          <w:szCs w:val="21"/>
        </w:rPr>
      </w:pPr>
      <w:r w:rsidRPr="00E77F34">
        <w:rPr>
          <w:rFonts w:ascii="Times New Roman" w:eastAsia="SimSun" w:hAnsi="Times New Roman" w:cs="Times New Roman"/>
          <w:b/>
          <w:szCs w:val="21"/>
        </w:rPr>
        <w:t xml:space="preserve">Supplemental Table </w:t>
      </w:r>
      <w:r>
        <w:rPr>
          <w:rFonts w:ascii="Times New Roman" w:eastAsia="SimSun" w:hAnsi="Times New Roman" w:cs="Times New Roman"/>
          <w:b/>
          <w:szCs w:val="21"/>
        </w:rPr>
        <w:t>5</w:t>
      </w:r>
      <w:r w:rsidRPr="00E77F34">
        <w:rPr>
          <w:rFonts w:ascii="Times New Roman" w:eastAsia="SimSun" w:hAnsi="Times New Roman" w:cs="Times New Roman"/>
          <w:b/>
          <w:szCs w:val="21"/>
        </w:rPr>
        <w:t xml:space="preserve">: </w:t>
      </w:r>
      <w:r w:rsidR="00D03CFC" w:rsidRPr="00D03CFC">
        <w:rPr>
          <w:rFonts w:ascii="Times New Roman" w:eastAsia="SimSun" w:hAnsi="Times New Roman" w:cs="Times New Roman"/>
          <w:b/>
          <w:szCs w:val="21"/>
        </w:rPr>
        <w:t>List of AUC value of RF method with different feature selection methods</w:t>
      </w:r>
    </w:p>
    <w:p w:rsidR="00A27FE6" w:rsidRPr="00E77F34" w:rsidRDefault="00A27FE6" w:rsidP="00A27FE6">
      <w:pPr>
        <w:rPr>
          <w:rFonts w:ascii="Times New Roman" w:hAnsi="Times New Roman" w:cs="Times New Roman"/>
          <w:szCs w:val="21"/>
        </w:rPr>
      </w:pPr>
    </w:p>
    <w:tbl>
      <w:tblPr>
        <w:tblW w:w="144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883"/>
        <w:gridCol w:w="1559"/>
        <w:gridCol w:w="709"/>
        <w:gridCol w:w="1276"/>
        <w:gridCol w:w="850"/>
        <w:gridCol w:w="1276"/>
        <w:gridCol w:w="850"/>
        <w:gridCol w:w="1276"/>
        <w:gridCol w:w="992"/>
        <w:gridCol w:w="1276"/>
        <w:gridCol w:w="992"/>
        <w:gridCol w:w="1418"/>
      </w:tblGrid>
      <w:tr w:rsidR="00A63A56" w:rsidRPr="007A008A" w:rsidTr="00F3405C">
        <w:trPr>
          <w:trHeight w:val="397"/>
          <w:jc w:val="center"/>
        </w:trPr>
        <w:tc>
          <w:tcPr>
            <w:tcW w:w="1097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259AA" w:rsidP="00F3405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. of SNPs</w:t>
            </w:r>
          </w:p>
        </w:tc>
        <w:tc>
          <w:tcPr>
            <w:tcW w:w="2442" w:type="dxa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1)</w:t>
            </w:r>
          </w:p>
        </w:tc>
        <w:tc>
          <w:tcPr>
            <w:tcW w:w="1985" w:type="dxa"/>
            <w:gridSpan w:val="2"/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5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ASSP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3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5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7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gridSpan w:val="2"/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Logistic (P&lt;0.01) &amp; LASSP (λ= 10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3</w:t>
            </w: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63A56" w:rsidRPr="007A008A" w:rsidRDefault="00A63A56" w:rsidP="00F3405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Independent test set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8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8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5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7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84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0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9 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0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6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1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7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7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2 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2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2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02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2 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,0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7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4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1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2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3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96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23 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1,5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0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5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1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2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0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2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6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1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A63A56" w:rsidRPr="007A008A" w:rsidTr="00F3405C">
        <w:trPr>
          <w:trHeight w:val="397"/>
          <w:jc w:val="center"/>
        </w:trPr>
        <w:tc>
          <w:tcPr>
            <w:tcW w:w="1097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>2,000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08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77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5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29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39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8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6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91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:rsidR="00A63A56" w:rsidRPr="007A008A" w:rsidRDefault="00A63A56" w:rsidP="00F3405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A008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:rsidR="00014DEC" w:rsidRDefault="00014DEC">
      <w:pPr>
        <w:rPr>
          <w:rFonts w:ascii="Times New Roman" w:hAnsi="Times New Roman" w:cs="Times New Roman"/>
          <w:szCs w:val="21"/>
        </w:rPr>
        <w:sectPr w:rsidR="00014DEC" w:rsidSect="001D6E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C691D" w:rsidRDefault="001C691D" w:rsidP="001C691D">
      <w:pPr>
        <w:rPr>
          <w:rFonts w:ascii="Times New Roman" w:hAnsi="Times New Roman" w:cs="Times New Roman"/>
          <w:szCs w:val="21"/>
        </w:rPr>
      </w:pPr>
    </w:p>
    <w:p w:rsidR="001C691D" w:rsidRDefault="001C691D" w:rsidP="001C691D">
      <w:pPr>
        <w:rPr>
          <w:rFonts w:ascii="Times New Roman" w:hAnsi="Times New Roman" w:cs="Times New Roman"/>
          <w:szCs w:val="21"/>
        </w:rPr>
      </w:pPr>
    </w:p>
    <w:p w:rsidR="00A259AA" w:rsidRDefault="00A259AA" w:rsidP="001C691D">
      <w:pPr>
        <w:rPr>
          <w:rFonts w:ascii="Times New Roman" w:hAnsi="Times New Roman" w:cs="Times New Roman"/>
          <w:szCs w:val="21"/>
        </w:rPr>
      </w:pPr>
    </w:p>
    <w:p w:rsidR="00A259AA" w:rsidRDefault="00A259AA" w:rsidP="001C691D">
      <w:pPr>
        <w:rPr>
          <w:rFonts w:ascii="Times New Roman" w:hAnsi="Times New Roman" w:cs="Times New Roman" w:hint="eastAsia"/>
          <w:szCs w:val="21"/>
        </w:rPr>
      </w:pPr>
    </w:p>
    <w:p w:rsidR="001C691D" w:rsidRDefault="001C691D" w:rsidP="001C691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0500" cy="5270500"/>
            <wp:effectExtent l="0" t="0" r="6350" b="6350"/>
            <wp:docPr id="1" name="图片 1" descr="top500_SNP_overlapp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op500_SNP_overlapped"/>
                    <pic:cNvPicPr>
                      <a:picLocks noChangeAspect="1" noChangeArrowheads="1"/>
                    </pic:cNvPicPr>
                  </pic:nvPicPr>
                  <pic:blipFill>
                    <a:blip r:embed="rId1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59AA" w:rsidRDefault="00A259AA" w:rsidP="001C691D">
      <w:pPr>
        <w:rPr>
          <w:rFonts w:ascii="Times New Roman" w:eastAsia="SimSun" w:hAnsi="Times New Roman" w:cs="Times New Roman"/>
          <w:b/>
          <w:szCs w:val="21"/>
        </w:rPr>
      </w:pPr>
    </w:p>
    <w:p w:rsidR="001C691D" w:rsidRPr="001D6ED6" w:rsidRDefault="001C691D" w:rsidP="001C691D">
      <w:pPr>
        <w:rPr>
          <w:rFonts w:ascii="Times New Roman" w:eastAsia="SimSun" w:hAnsi="Times New Roman" w:cs="Times New Roman"/>
          <w:b/>
          <w:szCs w:val="21"/>
        </w:rPr>
      </w:pPr>
      <w:r w:rsidRPr="001D6ED6">
        <w:rPr>
          <w:rFonts w:ascii="Times New Roman" w:eastAsia="SimSun" w:hAnsi="Times New Roman" w:cs="Times New Roman"/>
          <w:b/>
          <w:szCs w:val="21"/>
        </w:rPr>
        <w:t xml:space="preserve">Supplemental Figure 1: </w:t>
      </w:r>
      <w:r w:rsidR="00A259AA">
        <w:rPr>
          <w:rFonts w:ascii="Times New Roman" w:eastAsia="SimSun" w:hAnsi="Times New Roman" w:cs="Times New Roman"/>
          <w:b/>
          <w:szCs w:val="21"/>
        </w:rPr>
        <w:t>A c</w:t>
      </w:r>
      <w:r w:rsidR="00D03CFC" w:rsidRPr="00D03CFC">
        <w:rPr>
          <w:rFonts w:ascii="Times New Roman" w:eastAsia="SimSun" w:hAnsi="Times New Roman" w:cs="Times New Roman"/>
          <w:b/>
          <w:szCs w:val="21"/>
        </w:rPr>
        <w:t>omparison of top 500 SNPs selected by logistic regression at a P-value of &lt;0.01, LASSO regression with a λ=10</w:t>
      </w:r>
      <w:r w:rsidR="00D03CFC" w:rsidRPr="00A259AA">
        <w:rPr>
          <w:rFonts w:ascii="Times New Roman" w:eastAsia="SimSun" w:hAnsi="Times New Roman" w:cs="Times New Roman"/>
          <w:b/>
          <w:szCs w:val="21"/>
          <w:vertAlign w:val="superscript"/>
        </w:rPr>
        <w:t>-</w:t>
      </w:r>
      <w:proofErr w:type="gramStart"/>
      <w:r w:rsidR="00D03CFC" w:rsidRPr="00A259AA">
        <w:rPr>
          <w:rFonts w:ascii="Times New Roman" w:eastAsia="SimSun" w:hAnsi="Times New Roman" w:cs="Times New Roman"/>
          <w:b/>
          <w:szCs w:val="21"/>
          <w:vertAlign w:val="superscript"/>
        </w:rPr>
        <w:t>3</w:t>
      </w:r>
      <w:r w:rsidR="00D03CFC" w:rsidRPr="00D03CFC">
        <w:rPr>
          <w:rFonts w:ascii="Times New Roman" w:eastAsia="SimSun" w:hAnsi="Times New Roman" w:cs="Times New Roman"/>
          <w:b/>
          <w:szCs w:val="21"/>
        </w:rPr>
        <w:t xml:space="preserve"> ,</w:t>
      </w:r>
      <w:proofErr w:type="gramEnd"/>
      <w:r w:rsidR="00D03CFC" w:rsidRPr="00D03CFC">
        <w:rPr>
          <w:rFonts w:ascii="Times New Roman" w:eastAsia="SimSun" w:hAnsi="Times New Roman" w:cs="Times New Roman"/>
          <w:b/>
          <w:szCs w:val="21"/>
        </w:rPr>
        <w:t xml:space="preserve"> and the combined</w:t>
      </w:r>
      <w:r w:rsidR="00A259AA">
        <w:rPr>
          <w:rFonts w:ascii="Times New Roman" w:eastAsia="SimSun" w:hAnsi="Times New Roman" w:cs="Times New Roman"/>
          <w:b/>
          <w:szCs w:val="21"/>
        </w:rPr>
        <w:t xml:space="preserve"> approach of</w:t>
      </w:r>
      <w:r w:rsidR="00D03CFC" w:rsidRPr="00D03CFC">
        <w:rPr>
          <w:rFonts w:ascii="Times New Roman" w:eastAsia="SimSun" w:hAnsi="Times New Roman" w:cs="Times New Roman"/>
          <w:b/>
          <w:szCs w:val="21"/>
        </w:rPr>
        <w:t xml:space="preserve"> logistic and LASSO regression</w:t>
      </w:r>
    </w:p>
    <w:p w:rsidR="00A27FE6" w:rsidRPr="001C691D" w:rsidRDefault="00A27FE6">
      <w:pPr>
        <w:rPr>
          <w:rFonts w:ascii="Times New Roman" w:hAnsi="Times New Roman" w:cs="Times New Roman"/>
          <w:szCs w:val="21"/>
        </w:rPr>
      </w:pPr>
    </w:p>
    <w:sectPr w:rsidR="00A27FE6" w:rsidRPr="001C691D" w:rsidSect="00014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D1C9A" w:rsidRDefault="00AD1C9A" w:rsidP="0094161A">
      <w:r>
        <w:separator/>
      </w:r>
    </w:p>
  </w:endnote>
  <w:endnote w:type="continuationSeparator" w:id="0">
    <w:p w:rsidR="00AD1C9A" w:rsidRDefault="00AD1C9A" w:rsidP="00941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D1C9A" w:rsidRDefault="00AD1C9A" w:rsidP="0094161A">
      <w:r>
        <w:separator/>
      </w:r>
    </w:p>
  </w:footnote>
  <w:footnote w:type="continuationSeparator" w:id="0">
    <w:p w:rsidR="00AD1C9A" w:rsidRDefault="00AD1C9A" w:rsidP="00941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38B"/>
    <w:rsid w:val="00014DEC"/>
    <w:rsid w:val="0006738B"/>
    <w:rsid w:val="000A5BE0"/>
    <w:rsid w:val="001C691D"/>
    <w:rsid w:val="001D6ED6"/>
    <w:rsid w:val="001E5360"/>
    <w:rsid w:val="00213B49"/>
    <w:rsid w:val="00333B73"/>
    <w:rsid w:val="003566DE"/>
    <w:rsid w:val="00421F75"/>
    <w:rsid w:val="00463CE9"/>
    <w:rsid w:val="00550F10"/>
    <w:rsid w:val="00596423"/>
    <w:rsid w:val="005B28C4"/>
    <w:rsid w:val="0063316A"/>
    <w:rsid w:val="00647FD5"/>
    <w:rsid w:val="00683B41"/>
    <w:rsid w:val="00694609"/>
    <w:rsid w:val="006B0999"/>
    <w:rsid w:val="007A7726"/>
    <w:rsid w:val="00820052"/>
    <w:rsid w:val="008B34D9"/>
    <w:rsid w:val="0094161A"/>
    <w:rsid w:val="009E742E"/>
    <w:rsid w:val="009F5B79"/>
    <w:rsid w:val="00A259AA"/>
    <w:rsid w:val="00A27FE6"/>
    <w:rsid w:val="00A63A56"/>
    <w:rsid w:val="00AB26BE"/>
    <w:rsid w:val="00AD1C9A"/>
    <w:rsid w:val="00AD591E"/>
    <w:rsid w:val="00B46303"/>
    <w:rsid w:val="00B97EBE"/>
    <w:rsid w:val="00D03CFC"/>
    <w:rsid w:val="00D129BB"/>
    <w:rsid w:val="00E77F34"/>
    <w:rsid w:val="00E8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4209D"/>
  <w15:docId w15:val="{D68D616A-754D-CA49-B259-8B315809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6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61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16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61A"/>
    <w:rPr>
      <w:color w:val="800080"/>
      <w:u w:val="single"/>
    </w:rPr>
  </w:style>
  <w:style w:type="paragraph" w:customStyle="1" w:styleId="font5">
    <w:name w:val="font5"/>
    <w:basedOn w:val="Normal"/>
    <w:rsid w:val="009416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94161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41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59A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9AA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4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0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toppgene.cchmc.org/showQueryTerms.jsp?userdata_id=f345aaf3-1290-4655-affc-702083b2cfb3&amp;feature=pt&amp;row=10" TargetMode="External"/><Relationship Id="rId21" Type="http://schemas.openxmlformats.org/officeDocument/2006/relationships/hyperlink" Target="https://toppgene.cchmc.org/showTermDetail.jsp?userdata_id=f345aaf3-1290-4655-affc-702083b2cfb3&amp;category=GeneOntologyBiologicalProcess&amp;id=GO:0098742" TargetMode="External"/><Relationship Id="rId42" Type="http://schemas.openxmlformats.org/officeDocument/2006/relationships/hyperlink" Target="https://toppgene.cchmc.org/showQueryTerms.jsp?userdata_id=f345aaf3-1290-4655-affc-702083b2cfb3&amp;feature=gop&amp;row=12" TargetMode="External"/><Relationship Id="rId63" Type="http://schemas.openxmlformats.org/officeDocument/2006/relationships/hyperlink" Target="https://toppgene.cchmc.org/showTermDetail.jsp?userdata_id=f345aaf3-1290-4655-affc-702083b2cfb3&amp;category=GeneOntologyBiologicalProcess&amp;id=GO:0019884" TargetMode="External"/><Relationship Id="rId84" Type="http://schemas.openxmlformats.org/officeDocument/2006/relationships/hyperlink" Target="https://toppgene.cchmc.org/showQueryTerms.jsp?userdata_id=f345aaf3-1290-4655-affc-702083b2cfb3&amp;feature=goc&amp;row=7" TargetMode="External"/><Relationship Id="rId138" Type="http://schemas.openxmlformats.org/officeDocument/2006/relationships/fontTable" Target="fontTable.xml"/><Relationship Id="rId16" Type="http://schemas.openxmlformats.org/officeDocument/2006/relationships/hyperlink" Target="https://toppgene.cchmc.org/showQueryTerms.jsp?userdata_id=f345aaf3-1290-4655-affc-702083b2cfb3&amp;feature=gof&amp;row=5" TargetMode="External"/><Relationship Id="rId107" Type="http://schemas.openxmlformats.org/officeDocument/2006/relationships/hyperlink" Target="http://www.ncbi.nlm.nih.gov/biosystems/83123" TargetMode="External"/><Relationship Id="rId11" Type="http://schemas.openxmlformats.org/officeDocument/2006/relationships/hyperlink" Target="https://toppgene.cchmc.org/showTermDetail.jsp?userdata_id=f345aaf3-1290-4655-affc-702083b2cfb3&amp;category=GeneOntologyMolecularFunction&amp;id=GO:0046977" TargetMode="External"/><Relationship Id="rId32" Type="http://schemas.openxmlformats.org/officeDocument/2006/relationships/hyperlink" Target="https://toppgene.cchmc.org/showQueryTerms.jsp?userdata_id=f345aaf3-1290-4655-affc-702083b2cfb3&amp;feature=gop&amp;row=7" TargetMode="External"/><Relationship Id="rId37" Type="http://schemas.openxmlformats.org/officeDocument/2006/relationships/hyperlink" Target="https://toppgene.cchmc.org/showTermDetail.jsp?userdata_id=f345aaf3-1290-4655-affc-702083b2cfb3&amp;category=GeneOntologyBiologicalProcess&amp;id=GO:0031342" TargetMode="External"/><Relationship Id="rId53" Type="http://schemas.openxmlformats.org/officeDocument/2006/relationships/hyperlink" Target="https://toppgene.cchmc.org/showTermDetail.jsp?userdata_id=f345aaf3-1290-4655-affc-702083b2cfb3&amp;category=GeneOntologyBiologicalProcess&amp;id=GO:0002474" TargetMode="External"/><Relationship Id="rId58" Type="http://schemas.openxmlformats.org/officeDocument/2006/relationships/hyperlink" Target="https://toppgene.cchmc.org/showQueryTerms.jsp?userdata_id=f345aaf3-1290-4655-affc-702083b2cfb3&amp;feature=gop&amp;row=20" TargetMode="External"/><Relationship Id="rId74" Type="http://schemas.openxmlformats.org/officeDocument/2006/relationships/hyperlink" Target="https://toppgene.cchmc.org/showQueryTerms.jsp?userdata_id=f345aaf3-1290-4655-affc-702083b2cfb3&amp;feature=goc&amp;row=2" TargetMode="External"/><Relationship Id="rId79" Type="http://schemas.openxmlformats.org/officeDocument/2006/relationships/hyperlink" Target="https://toppgene.cchmc.org/showTermDetail.jsp?userdata_id=f345aaf3-1290-4655-affc-702083b2cfb3&amp;category=GeneOntologyCellularComponent&amp;id=GO:0098576" TargetMode="External"/><Relationship Id="rId102" Type="http://schemas.openxmlformats.org/officeDocument/2006/relationships/hyperlink" Target="https://toppgene.cchmc.org/showQueryTerms.jsp?userdata_id=f345aaf3-1290-4655-affc-702083b2cfb3&amp;feature=pt&amp;row=5" TargetMode="External"/><Relationship Id="rId123" Type="http://schemas.openxmlformats.org/officeDocument/2006/relationships/hyperlink" Target="https://toppgene.cchmc.org/showQueryTerms.jsp?userdata_id=f345aaf3-1290-4655-affc-702083b2cfb3&amp;feature=pt&amp;row=12" TargetMode="External"/><Relationship Id="rId128" Type="http://schemas.openxmlformats.org/officeDocument/2006/relationships/hyperlink" Target="http://www.ncbi.nlm.nih.gov/biosystems/1269609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toppgene.cchmc.org/showQueryTerms.jsp?userdata_id=f345aaf3-1290-4655-affc-702083b2cfb3&amp;feature=pt&amp;row=1" TargetMode="External"/><Relationship Id="rId95" Type="http://schemas.openxmlformats.org/officeDocument/2006/relationships/hyperlink" Target="http://www.ncbi.nlm.nih.gov/biosystems/1269198" TargetMode="External"/><Relationship Id="rId22" Type="http://schemas.openxmlformats.org/officeDocument/2006/relationships/hyperlink" Target="https://toppgene.cchmc.org/showQueryTerms.jsp?userdata_id=f345aaf3-1290-4655-affc-702083b2cfb3&amp;feature=gop&amp;row=2" TargetMode="External"/><Relationship Id="rId27" Type="http://schemas.openxmlformats.org/officeDocument/2006/relationships/hyperlink" Target="https://toppgene.cchmc.org/showTermDetail.jsp?userdata_id=f345aaf3-1290-4655-affc-702083b2cfb3&amp;category=GeneOntologyBiologicalProcess&amp;id=GO:0007155" TargetMode="External"/><Relationship Id="rId43" Type="http://schemas.openxmlformats.org/officeDocument/2006/relationships/hyperlink" Target="https://toppgene.cchmc.org/showTermDetail.jsp?userdata_id=f345aaf3-1290-4655-affc-702083b2cfb3&amp;category=GeneOntologyBiologicalProcess&amp;id=GO:0045953" TargetMode="External"/><Relationship Id="rId48" Type="http://schemas.openxmlformats.org/officeDocument/2006/relationships/hyperlink" Target="https://toppgene.cchmc.org/showQueryTerms.jsp?userdata_id=f345aaf3-1290-4655-affc-702083b2cfb3&amp;feature=gop&amp;row=15" TargetMode="External"/><Relationship Id="rId64" Type="http://schemas.openxmlformats.org/officeDocument/2006/relationships/hyperlink" Target="https://toppgene.cchmc.org/showQueryTerms.jsp?userdata_id=f345aaf3-1290-4655-affc-702083b2cfb3&amp;feature=gop&amp;row=23" TargetMode="External"/><Relationship Id="rId69" Type="http://schemas.openxmlformats.org/officeDocument/2006/relationships/hyperlink" Target="https://toppgene.cchmc.org/showTermDetail.jsp?userdata_id=f345aaf3-1290-4655-affc-702083b2cfb3&amp;category=GeneOntologyBiologicalProcess&amp;id=GO:0019882" TargetMode="External"/><Relationship Id="rId113" Type="http://schemas.openxmlformats.org/officeDocument/2006/relationships/hyperlink" Target="http://www.ncbi.nlm.nih.gov/biosystems/1269197" TargetMode="External"/><Relationship Id="rId118" Type="http://schemas.openxmlformats.org/officeDocument/2006/relationships/hyperlink" Target="https://toppgene.cchmc.org/showTermDetail.jsp?userdata_id=f345aaf3-1290-4655-affc-702083b2cfb3&amp;category=Pathway&amp;id=83124" TargetMode="External"/><Relationship Id="rId134" Type="http://schemas.openxmlformats.org/officeDocument/2006/relationships/hyperlink" Target="http://www.ncbi.nlm.nih.gov/biosystems/125138" TargetMode="External"/><Relationship Id="rId139" Type="http://schemas.openxmlformats.org/officeDocument/2006/relationships/theme" Target="theme/theme1.xml"/><Relationship Id="rId80" Type="http://schemas.openxmlformats.org/officeDocument/2006/relationships/hyperlink" Target="https://toppgene.cchmc.org/showQueryTerms.jsp?userdata_id=f345aaf3-1290-4655-affc-702083b2cfb3&amp;feature=goc&amp;row=5" TargetMode="External"/><Relationship Id="rId85" Type="http://schemas.openxmlformats.org/officeDocument/2006/relationships/hyperlink" Target="https://toppgene.cchmc.org/showTermDetail.jsp?userdata_id=f345aaf3-1290-4655-affc-702083b2cfb3&amp;category=GeneOntologyCellularComponent&amp;id=GO:0030670" TargetMode="External"/><Relationship Id="rId12" Type="http://schemas.openxmlformats.org/officeDocument/2006/relationships/hyperlink" Target="https://toppgene.cchmc.org/showQueryTerms.jsp?userdata_id=f345aaf3-1290-4655-affc-702083b2cfb3&amp;feature=gof&amp;row=3" TargetMode="External"/><Relationship Id="rId17" Type="http://schemas.openxmlformats.org/officeDocument/2006/relationships/hyperlink" Target="https://toppgene.cchmc.org/showTermDetail.jsp?userdata_id=f345aaf3-1290-4655-affc-702083b2cfb3&amp;category=GeneOntologyMolecularFunction&amp;id=GO:0046978" TargetMode="External"/><Relationship Id="rId33" Type="http://schemas.openxmlformats.org/officeDocument/2006/relationships/hyperlink" Target="https://toppgene.cchmc.org/showTermDetail.jsp?userdata_id=f345aaf3-1290-4655-affc-702083b2cfb3&amp;category=GeneOntologyBiologicalProcess&amp;id=GO:0001911" TargetMode="External"/><Relationship Id="rId38" Type="http://schemas.openxmlformats.org/officeDocument/2006/relationships/hyperlink" Target="https://toppgene.cchmc.org/showQueryTerms.jsp?userdata_id=f345aaf3-1290-4655-affc-702083b2cfb3&amp;feature=gop&amp;row=10" TargetMode="External"/><Relationship Id="rId59" Type="http://schemas.openxmlformats.org/officeDocument/2006/relationships/hyperlink" Target="https://toppgene.cchmc.org/showTermDetail.jsp?userdata_id=f345aaf3-1290-4655-affc-702083b2cfb3&amp;category=GeneOntologyBiologicalProcess&amp;id=GO:0048002" TargetMode="External"/><Relationship Id="rId103" Type="http://schemas.openxmlformats.org/officeDocument/2006/relationships/hyperlink" Target="https://toppgene.cchmc.org/showTermDetail.jsp?userdata_id=f345aaf3-1290-4655-affc-702083b2cfb3&amp;category=Pathway&amp;id=83074" TargetMode="External"/><Relationship Id="rId108" Type="http://schemas.openxmlformats.org/officeDocument/2006/relationships/hyperlink" Target="https://toppgene.cchmc.org/showQueryTerms.jsp?userdata_id=f345aaf3-1290-4655-affc-702083b2cfb3&amp;feature=pt&amp;row=7" TargetMode="External"/><Relationship Id="rId124" Type="http://schemas.openxmlformats.org/officeDocument/2006/relationships/hyperlink" Target="https://toppgene.cchmc.org/showTermDetail.jsp?userdata_id=f345aaf3-1290-4655-affc-702083b2cfb3&amp;category=Pathway&amp;id=1269195" TargetMode="External"/><Relationship Id="rId129" Type="http://schemas.openxmlformats.org/officeDocument/2006/relationships/hyperlink" Target="https://toppgene.cchmc.org/showQueryTerms.jsp?userdata_id=f345aaf3-1290-4655-affc-702083b2cfb3&amp;feature=pt&amp;row=14" TargetMode="External"/><Relationship Id="rId54" Type="http://schemas.openxmlformats.org/officeDocument/2006/relationships/hyperlink" Target="https://toppgene.cchmc.org/showQueryTerms.jsp?userdata_id=f345aaf3-1290-4655-affc-702083b2cfb3&amp;feature=gop&amp;row=18" TargetMode="External"/><Relationship Id="rId70" Type="http://schemas.openxmlformats.org/officeDocument/2006/relationships/hyperlink" Target="https://toppgene.cchmc.org/showQueryTerms.jsp?userdata_id=f345aaf3-1290-4655-affc-702083b2cfb3&amp;feature=goc&amp;row=0" TargetMode="External"/><Relationship Id="rId75" Type="http://schemas.openxmlformats.org/officeDocument/2006/relationships/hyperlink" Target="https://toppgene.cchmc.org/showTermDetail.jsp?userdata_id=f345aaf3-1290-4655-affc-702083b2cfb3&amp;category=GeneOntologyCellularComponent&amp;id=GO:0071556" TargetMode="External"/><Relationship Id="rId91" Type="http://schemas.openxmlformats.org/officeDocument/2006/relationships/hyperlink" Target="https://toppgene.cchmc.org/showTermDetail.jsp?userdata_id=f345aaf3-1290-4655-affc-702083b2cfb3&amp;category=Pathway&amp;id=1269194" TargetMode="External"/><Relationship Id="rId96" Type="http://schemas.openxmlformats.org/officeDocument/2006/relationships/hyperlink" Target="https://toppgene.cchmc.org/showQueryTerms.jsp?userdata_id=f345aaf3-1290-4655-affc-702083b2cfb3&amp;feature=pt&amp;row=3" TargetMode="External"/><Relationship Id="rId1" Type="http://schemas.openxmlformats.org/officeDocument/2006/relationships/styles" Target="styles.xml"/><Relationship Id="rId6" Type="http://schemas.openxmlformats.org/officeDocument/2006/relationships/hyperlink" Target="https://toppgene.cchmc.org/showQueryTerms.jsp?userdata_id=f345aaf3-1290-4655-affc-702083b2cfb3&amp;feature=gof&amp;row=0" TargetMode="External"/><Relationship Id="rId23" Type="http://schemas.openxmlformats.org/officeDocument/2006/relationships/hyperlink" Target="https://toppgene.cchmc.org/showTermDetail.jsp?userdata_id=f345aaf3-1290-4655-affc-702083b2cfb3&amp;category=GeneOntologyBiologicalProcess&amp;id=GO:0098609" TargetMode="External"/><Relationship Id="rId28" Type="http://schemas.openxmlformats.org/officeDocument/2006/relationships/hyperlink" Target="https://toppgene.cchmc.org/showQueryTerms.jsp?userdata_id=f345aaf3-1290-4655-affc-702083b2cfb3&amp;feature=gop&amp;row=5" TargetMode="External"/><Relationship Id="rId49" Type="http://schemas.openxmlformats.org/officeDocument/2006/relationships/hyperlink" Target="https://toppgene.cchmc.org/showTermDetail.jsp?userdata_id=f345aaf3-1290-4655-affc-702083b2cfb3&amp;category=GeneOntologyBiologicalProcess&amp;id=GO:0002716" TargetMode="External"/><Relationship Id="rId114" Type="http://schemas.openxmlformats.org/officeDocument/2006/relationships/hyperlink" Target="https://toppgene.cchmc.org/showQueryTerms.jsp?userdata_id=f345aaf3-1290-4655-affc-702083b2cfb3&amp;feature=pt&amp;row=9" TargetMode="External"/><Relationship Id="rId119" Type="http://schemas.openxmlformats.org/officeDocument/2006/relationships/hyperlink" Target="http://www.ncbi.nlm.nih.gov/biosystems/83095" TargetMode="External"/><Relationship Id="rId44" Type="http://schemas.openxmlformats.org/officeDocument/2006/relationships/hyperlink" Target="https://toppgene.cchmc.org/showQueryTerms.jsp?userdata_id=f345aaf3-1290-4655-affc-702083b2cfb3&amp;feature=gop&amp;row=13" TargetMode="External"/><Relationship Id="rId60" Type="http://schemas.openxmlformats.org/officeDocument/2006/relationships/hyperlink" Target="https://toppgene.cchmc.org/showQueryTerms.jsp?userdata_id=f345aaf3-1290-4655-affc-702083b2cfb3&amp;feature=gop&amp;row=21" TargetMode="External"/><Relationship Id="rId65" Type="http://schemas.openxmlformats.org/officeDocument/2006/relationships/hyperlink" Target="https://toppgene.cchmc.org/showTermDetail.jsp?userdata_id=f345aaf3-1290-4655-affc-702083b2cfb3&amp;category=GeneOntologyBiologicalProcess&amp;id=GO:0019885" TargetMode="External"/><Relationship Id="rId81" Type="http://schemas.openxmlformats.org/officeDocument/2006/relationships/hyperlink" Target="https://toppgene.cchmc.org/showTermDetail.jsp?userdata_id=f345aaf3-1290-4655-affc-702083b2cfb3&amp;category=GeneOntologyCellularComponent&amp;id=GO:0009986" TargetMode="External"/><Relationship Id="rId86" Type="http://schemas.openxmlformats.org/officeDocument/2006/relationships/hyperlink" Target="https://toppgene.cchmc.org/output.jsp?userdata_id=f345aaf3-1290-4655-affc-702083b2cfb3" TargetMode="External"/><Relationship Id="rId130" Type="http://schemas.openxmlformats.org/officeDocument/2006/relationships/hyperlink" Target="https://toppgene.cchmc.org/showTermDetail.jsp?userdata_id=f345aaf3-1290-4655-affc-702083b2cfb3&amp;category=Pathway&amp;id=1269609" TargetMode="External"/><Relationship Id="rId135" Type="http://schemas.openxmlformats.org/officeDocument/2006/relationships/hyperlink" Target="https://toppgene.cchmc.org/showQueryTerms.jsp?userdata_id=f345aaf3-1290-4655-affc-702083b2cfb3&amp;feature=pt&amp;row=16" TargetMode="External"/><Relationship Id="rId13" Type="http://schemas.openxmlformats.org/officeDocument/2006/relationships/hyperlink" Target="https://toppgene.cchmc.org/showTermDetail.jsp?userdata_id=f345aaf3-1290-4655-affc-702083b2cfb3&amp;category=GeneOntologyMolecularFunction&amp;id=GO:0003823" TargetMode="External"/><Relationship Id="rId18" Type="http://schemas.openxmlformats.org/officeDocument/2006/relationships/hyperlink" Target="https://toppgene.cchmc.org/showQueryTerms.jsp?userdata_id=f345aaf3-1290-4655-affc-702083b2cfb3&amp;feature=gop&amp;row=0" TargetMode="External"/><Relationship Id="rId39" Type="http://schemas.openxmlformats.org/officeDocument/2006/relationships/hyperlink" Target="https://toppgene.cchmc.org/showTermDetail.jsp?userdata_id=f345aaf3-1290-4655-affc-702083b2cfb3&amp;category=GeneOntologyBiologicalProcess&amp;id=GO:0002483" TargetMode="External"/><Relationship Id="rId109" Type="http://schemas.openxmlformats.org/officeDocument/2006/relationships/hyperlink" Target="https://toppgene.cchmc.org/showTermDetail.jsp?userdata_id=f345aaf3-1290-4655-affc-702083b2cfb3&amp;category=Pathway&amp;id=83123" TargetMode="External"/><Relationship Id="rId34" Type="http://schemas.openxmlformats.org/officeDocument/2006/relationships/hyperlink" Target="https://toppgene.cchmc.org/showQueryTerms.jsp?userdata_id=f345aaf3-1290-4655-affc-702083b2cfb3&amp;feature=gop&amp;row=8" TargetMode="External"/><Relationship Id="rId50" Type="http://schemas.openxmlformats.org/officeDocument/2006/relationships/hyperlink" Target="https://toppgene.cchmc.org/showQueryTerms.jsp?userdata_id=f345aaf3-1290-4655-affc-702083b2cfb3&amp;feature=gop&amp;row=16" TargetMode="External"/><Relationship Id="rId55" Type="http://schemas.openxmlformats.org/officeDocument/2006/relationships/hyperlink" Target="https://toppgene.cchmc.org/showTermDetail.jsp?userdata_id=f345aaf3-1290-4655-affc-702083b2cfb3&amp;category=GeneOntologyBiologicalProcess&amp;id=GO:0019221" TargetMode="External"/><Relationship Id="rId76" Type="http://schemas.openxmlformats.org/officeDocument/2006/relationships/hyperlink" Target="https://toppgene.cchmc.org/showQueryTerms.jsp?userdata_id=f345aaf3-1290-4655-affc-702083b2cfb3&amp;feature=goc&amp;row=3" TargetMode="External"/><Relationship Id="rId97" Type="http://schemas.openxmlformats.org/officeDocument/2006/relationships/hyperlink" Target="https://toppgene.cchmc.org/showTermDetail.jsp?userdata_id=f345aaf3-1290-4655-affc-702083b2cfb3&amp;category=Pathway&amp;id=1269198" TargetMode="External"/><Relationship Id="rId104" Type="http://schemas.openxmlformats.org/officeDocument/2006/relationships/hyperlink" Target="http://www.ncbi.nlm.nih.gov/biosystems/1269314" TargetMode="External"/><Relationship Id="rId120" Type="http://schemas.openxmlformats.org/officeDocument/2006/relationships/hyperlink" Target="https://toppgene.cchmc.org/showQueryTerms.jsp?userdata_id=f345aaf3-1290-4655-affc-702083b2cfb3&amp;feature=pt&amp;row=11" TargetMode="External"/><Relationship Id="rId125" Type="http://schemas.openxmlformats.org/officeDocument/2006/relationships/hyperlink" Target="http://www.ncbi.nlm.nih.gov/biosystems/1269171" TargetMode="External"/><Relationship Id="rId7" Type="http://schemas.openxmlformats.org/officeDocument/2006/relationships/hyperlink" Target="https://toppgene.cchmc.org/showTermDetail.jsp?userdata_id=f345aaf3-1290-4655-affc-702083b2cfb3&amp;category=GeneOntologyMolecularFunction&amp;id=GO:0005509" TargetMode="External"/><Relationship Id="rId71" Type="http://schemas.openxmlformats.org/officeDocument/2006/relationships/hyperlink" Target="https://toppgene.cchmc.org/showTermDetail.jsp?userdata_id=f345aaf3-1290-4655-affc-702083b2cfb3&amp;category=GeneOntologyCellularComponent&amp;id=GO:0042611" TargetMode="External"/><Relationship Id="rId92" Type="http://schemas.openxmlformats.org/officeDocument/2006/relationships/hyperlink" Target="https://toppgene.cchmc.org/output.jsp?userdata_id=f345aaf3-1290-4655-affc-702083b2cfb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toppgene.cchmc.org/showTermDetail.jsp?userdata_id=f345aaf3-1290-4655-affc-702083b2cfb3&amp;category=GeneOntologyBiologicalProcess&amp;id=GO:0022610" TargetMode="External"/><Relationship Id="rId24" Type="http://schemas.openxmlformats.org/officeDocument/2006/relationships/hyperlink" Target="https://toppgene.cchmc.org/showQueryTerms.jsp?userdata_id=f345aaf3-1290-4655-affc-702083b2cfb3&amp;feature=gop&amp;row=3" TargetMode="External"/><Relationship Id="rId40" Type="http://schemas.openxmlformats.org/officeDocument/2006/relationships/hyperlink" Target="https://toppgene.cchmc.org/showQueryTerms.jsp?userdata_id=f345aaf3-1290-4655-affc-702083b2cfb3&amp;feature=gop&amp;row=11" TargetMode="External"/><Relationship Id="rId45" Type="http://schemas.openxmlformats.org/officeDocument/2006/relationships/hyperlink" Target="https://toppgene.cchmc.org/showTermDetail.jsp?userdata_id=f345aaf3-1290-4655-affc-702083b2cfb3&amp;category=GeneOntologyBiologicalProcess&amp;id=GO:0002484" TargetMode="External"/><Relationship Id="rId66" Type="http://schemas.openxmlformats.org/officeDocument/2006/relationships/hyperlink" Target="https://toppgene.cchmc.org/showQueryTerms.jsp?userdata_id=f345aaf3-1290-4655-affc-702083b2cfb3&amp;feature=gop&amp;row=24" TargetMode="External"/><Relationship Id="rId87" Type="http://schemas.openxmlformats.org/officeDocument/2006/relationships/hyperlink" Target="https://toppgene.cchmc.org/showQueryTerms.jsp?userdata_id=f345aaf3-1290-4655-affc-702083b2cfb3&amp;feature=pt&amp;row=0" TargetMode="External"/><Relationship Id="rId110" Type="http://schemas.openxmlformats.org/officeDocument/2006/relationships/hyperlink" Target="http://www.ncbi.nlm.nih.gov/biosystems/1269192" TargetMode="External"/><Relationship Id="rId115" Type="http://schemas.openxmlformats.org/officeDocument/2006/relationships/hyperlink" Target="https://toppgene.cchmc.org/showTermDetail.jsp?userdata_id=f345aaf3-1290-4655-affc-702083b2cfb3&amp;category=Pathway&amp;id=1269197" TargetMode="External"/><Relationship Id="rId131" Type="http://schemas.openxmlformats.org/officeDocument/2006/relationships/hyperlink" Target="http://www.ncbi.nlm.nih.gov/biosystems/83121" TargetMode="External"/><Relationship Id="rId136" Type="http://schemas.openxmlformats.org/officeDocument/2006/relationships/hyperlink" Target="https://toppgene.cchmc.org/showTermDetail.jsp?userdata_id=f345aaf3-1290-4655-affc-702083b2cfb3&amp;category=Pathway&amp;id=125138" TargetMode="External"/><Relationship Id="rId61" Type="http://schemas.openxmlformats.org/officeDocument/2006/relationships/hyperlink" Target="https://toppgene.cchmc.org/showTermDetail.jsp?userdata_id=f345aaf3-1290-4655-affc-702083b2cfb3&amp;category=GeneOntologyBiologicalProcess&amp;id=GO:0002478" TargetMode="External"/><Relationship Id="rId82" Type="http://schemas.openxmlformats.org/officeDocument/2006/relationships/hyperlink" Target="https://toppgene.cchmc.org/showQueryTerms.jsp?userdata_id=f345aaf3-1290-4655-affc-702083b2cfb3&amp;feature=goc&amp;row=6" TargetMode="External"/><Relationship Id="rId19" Type="http://schemas.openxmlformats.org/officeDocument/2006/relationships/hyperlink" Target="https://toppgene.cchmc.org/showTermDetail.jsp?userdata_id=f345aaf3-1290-4655-affc-702083b2cfb3&amp;category=GeneOntologyBiologicalProcess&amp;id=GO:0007156" TargetMode="External"/><Relationship Id="rId14" Type="http://schemas.openxmlformats.org/officeDocument/2006/relationships/hyperlink" Target="https://toppgene.cchmc.org/showQueryTerms.jsp?userdata_id=f345aaf3-1290-4655-affc-702083b2cfb3&amp;feature=gof&amp;row=4" TargetMode="External"/><Relationship Id="rId30" Type="http://schemas.openxmlformats.org/officeDocument/2006/relationships/hyperlink" Target="https://toppgene.cchmc.org/showQueryTerms.jsp?userdata_id=f345aaf3-1290-4655-affc-702083b2cfb3&amp;feature=gop&amp;row=6" TargetMode="External"/><Relationship Id="rId35" Type="http://schemas.openxmlformats.org/officeDocument/2006/relationships/hyperlink" Target="https://toppgene.cchmc.org/showTermDetail.jsp?userdata_id=f345aaf3-1290-4655-affc-702083b2cfb3&amp;category=GeneOntologyBiologicalProcess&amp;id=GO:0042270" TargetMode="External"/><Relationship Id="rId56" Type="http://schemas.openxmlformats.org/officeDocument/2006/relationships/hyperlink" Target="https://toppgene.cchmc.org/showQueryTerms.jsp?userdata_id=f345aaf3-1290-4655-affc-702083b2cfb3&amp;feature=gop&amp;row=19" TargetMode="External"/><Relationship Id="rId77" Type="http://schemas.openxmlformats.org/officeDocument/2006/relationships/hyperlink" Target="https://toppgene.cchmc.org/showTermDetail.jsp?userdata_id=f345aaf3-1290-4655-affc-702083b2cfb3&amp;category=GeneOntologyCellularComponent&amp;id=GO:0098553" TargetMode="External"/><Relationship Id="rId100" Type="http://schemas.openxmlformats.org/officeDocument/2006/relationships/hyperlink" Target="https://toppgene.cchmc.org/showTermDetail.jsp?userdata_id=f345aaf3-1290-4655-affc-702083b2cfb3&amp;category=Pathway&amp;id=1470922" TargetMode="External"/><Relationship Id="rId105" Type="http://schemas.openxmlformats.org/officeDocument/2006/relationships/hyperlink" Target="https://toppgene.cchmc.org/showQueryTerms.jsp?userdata_id=f345aaf3-1290-4655-affc-702083b2cfb3&amp;feature=pt&amp;row=6" TargetMode="External"/><Relationship Id="rId126" Type="http://schemas.openxmlformats.org/officeDocument/2006/relationships/hyperlink" Target="https://toppgene.cchmc.org/showQueryTerms.jsp?userdata_id=f345aaf3-1290-4655-affc-702083b2cfb3&amp;feature=pt&amp;row=13" TargetMode="External"/><Relationship Id="rId8" Type="http://schemas.openxmlformats.org/officeDocument/2006/relationships/hyperlink" Target="https://toppgene.cchmc.org/showQueryTerms.jsp?userdata_id=f345aaf3-1290-4655-affc-702083b2cfb3&amp;feature=gof&amp;row=1" TargetMode="External"/><Relationship Id="rId51" Type="http://schemas.openxmlformats.org/officeDocument/2006/relationships/hyperlink" Target="https://toppgene.cchmc.org/showTermDetail.jsp?userdata_id=f345aaf3-1290-4655-affc-702083b2cfb3&amp;category=GeneOntologyBiologicalProcess&amp;id=GO:0019883" TargetMode="External"/><Relationship Id="rId72" Type="http://schemas.openxmlformats.org/officeDocument/2006/relationships/hyperlink" Target="https://toppgene.cchmc.org/showQueryTerms.jsp?userdata_id=f345aaf3-1290-4655-affc-702083b2cfb3&amp;feature=goc&amp;row=1" TargetMode="External"/><Relationship Id="rId93" Type="http://schemas.openxmlformats.org/officeDocument/2006/relationships/hyperlink" Target="https://toppgene.cchmc.org/showQueryTerms.jsp?userdata_id=f345aaf3-1290-4655-affc-702083b2cfb3&amp;feature=pt&amp;row=2" TargetMode="External"/><Relationship Id="rId98" Type="http://schemas.openxmlformats.org/officeDocument/2006/relationships/hyperlink" Target="http://www.ncbi.nlm.nih.gov/biosystems/1470922" TargetMode="External"/><Relationship Id="rId121" Type="http://schemas.openxmlformats.org/officeDocument/2006/relationships/hyperlink" Target="https://toppgene.cchmc.org/showTermDetail.jsp?userdata_id=f345aaf3-1290-4655-affc-702083b2cfb3&amp;category=Pathway&amp;id=83095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toppgene.cchmc.org/showTermDetail.jsp?userdata_id=f345aaf3-1290-4655-affc-702083b2cfb3&amp;category=GeneOntologyBiologicalProcess&amp;id=GO:0002480" TargetMode="External"/><Relationship Id="rId46" Type="http://schemas.openxmlformats.org/officeDocument/2006/relationships/hyperlink" Target="https://toppgene.cchmc.org/showQueryTerms.jsp?userdata_id=f345aaf3-1290-4655-affc-702083b2cfb3&amp;feature=gop&amp;row=14" TargetMode="External"/><Relationship Id="rId67" Type="http://schemas.openxmlformats.org/officeDocument/2006/relationships/hyperlink" Target="https://toppgene.cchmc.org/showTermDetail.jsp?userdata_id=f345aaf3-1290-4655-affc-702083b2cfb3&amp;category=GeneOntologyBiologicalProcess&amp;id=GO:0001913" TargetMode="External"/><Relationship Id="rId116" Type="http://schemas.openxmlformats.org/officeDocument/2006/relationships/hyperlink" Target="http://www.ncbi.nlm.nih.gov/biosystems/83124" TargetMode="External"/><Relationship Id="rId137" Type="http://schemas.openxmlformats.org/officeDocument/2006/relationships/image" Target="media/image1.png"/><Relationship Id="rId20" Type="http://schemas.openxmlformats.org/officeDocument/2006/relationships/hyperlink" Target="https://toppgene.cchmc.org/showQueryTerms.jsp?userdata_id=f345aaf3-1290-4655-affc-702083b2cfb3&amp;feature=gop&amp;row=1" TargetMode="External"/><Relationship Id="rId41" Type="http://schemas.openxmlformats.org/officeDocument/2006/relationships/hyperlink" Target="https://toppgene.cchmc.org/showTermDetail.jsp?userdata_id=f345aaf3-1290-4655-affc-702083b2cfb3&amp;category=GeneOntologyBiologicalProcess&amp;id=GO:0060333" TargetMode="External"/><Relationship Id="rId62" Type="http://schemas.openxmlformats.org/officeDocument/2006/relationships/hyperlink" Target="https://toppgene.cchmc.org/showQueryTerms.jsp?userdata_id=f345aaf3-1290-4655-affc-702083b2cfb3&amp;feature=gop&amp;row=22" TargetMode="External"/><Relationship Id="rId83" Type="http://schemas.openxmlformats.org/officeDocument/2006/relationships/hyperlink" Target="https://toppgene.cchmc.org/showTermDetail.jsp?userdata_id=f345aaf3-1290-4655-affc-702083b2cfb3&amp;category=GeneOntologyCellularComponent&amp;id=GO:0012507" TargetMode="External"/><Relationship Id="rId88" Type="http://schemas.openxmlformats.org/officeDocument/2006/relationships/hyperlink" Target="https://toppgene.cchmc.org/showTermDetail.jsp?userdata_id=f345aaf3-1290-4655-affc-702083b2cfb3&amp;category=Pathway&amp;id=P00012" TargetMode="External"/><Relationship Id="rId111" Type="http://schemas.openxmlformats.org/officeDocument/2006/relationships/hyperlink" Target="https://toppgene.cchmc.org/showQueryTerms.jsp?userdata_id=f345aaf3-1290-4655-affc-702083b2cfb3&amp;feature=pt&amp;row=8" TargetMode="External"/><Relationship Id="rId132" Type="http://schemas.openxmlformats.org/officeDocument/2006/relationships/hyperlink" Target="https://toppgene.cchmc.org/showQueryTerms.jsp?userdata_id=f345aaf3-1290-4655-affc-702083b2cfb3&amp;feature=pt&amp;row=15" TargetMode="External"/><Relationship Id="rId15" Type="http://schemas.openxmlformats.org/officeDocument/2006/relationships/hyperlink" Target="https://toppgene.cchmc.org/showTermDetail.jsp?userdata_id=f345aaf3-1290-4655-affc-702083b2cfb3&amp;category=GeneOntologyMolecularFunction&amp;id=GO:0046979" TargetMode="External"/><Relationship Id="rId36" Type="http://schemas.openxmlformats.org/officeDocument/2006/relationships/hyperlink" Target="https://toppgene.cchmc.org/showQueryTerms.jsp?userdata_id=f345aaf3-1290-4655-affc-702083b2cfb3&amp;feature=gop&amp;row=9" TargetMode="External"/><Relationship Id="rId57" Type="http://schemas.openxmlformats.org/officeDocument/2006/relationships/hyperlink" Target="https://toppgene.cchmc.org/showTermDetail.jsp?userdata_id=f345aaf3-1290-4655-affc-702083b2cfb3&amp;category=GeneOntologyBiologicalProcess&amp;id=GO:0050777" TargetMode="External"/><Relationship Id="rId106" Type="http://schemas.openxmlformats.org/officeDocument/2006/relationships/hyperlink" Target="https://toppgene.cchmc.org/showTermDetail.jsp?userdata_id=f345aaf3-1290-4655-affc-702083b2cfb3&amp;category=Pathway&amp;id=1269314" TargetMode="External"/><Relationship Id="rId127" Type="http://schemas.openxmlformats.org/officeDocument/2006/relationships/hyperlink" Target="https://toppgene.cchmc.org/showTermDetail.jsp?userdata_id=f345aaf3-1290-4655-affc-702083b2cfb3&amp;category=Pathway&amp;id=1269171" TargetMode="External"/><Relationship Id="rId10" Type="http://schemas.openxmlformats.org/officeDocument/2006/relationships/hyperlink" Target="https://toppgene.cchmc.org/showQueryTerms.jsp?userdata_id=f345aaf3-1290-4655-affc-702083b2cfb3&amp;feature=gof&amp;row=2" TargetMode="External"/><Relationship Id="rId31" Type="http://schemas.openxmlformats.org/officeDocument/2006/relationships/hyperlink" Target="https://toppgene.cchmc.org/showTermDetail.jsp?userdata_id=f345aaf3-1290-4655-affc-702083b2cfb3&amp;category=GeneOntologyBiologicalProcess&amp;id=GO:0002698" TargetMode="External"/><Relationship Id="rId52" Type="http://schemas.openxmlformats.org/officeDocument/2006/relationships/hyperlink" Target="https://toppgene.cchmc.org/showQueryTerms.jsp?userdata_id=f345aaf3-1290-4655-affc-702083b2cfb3&amp;feature=gop&amp;row=17" TargetMode="External"/><Relationship Id="rId73" Type="http://schemas.openxmlformats.org/officeDocument/2006/relationships/hyperlink" Target="https://toppgene.cchmc.org/showTermDetail.jsp?userdata_id=f345aaf3-1290-4655-affc-702083b2cfb3&amp;category=GeneOntologyCellularComponent&amp;id=GO:0042612" TargetMode="External"/><Relationship Id="rId78" Type="http://schemas.openxmlformats.org/officeDocument/2006/relationships/hyperlink" Target="https://toppgene.cchmc.org/showQueryTerms.jsp?userdata_id=f345aaf3-1290-4655-affc-702083b2cfb3&amp;feature=goc&amp;row=4" TargetMode="External"/><Relationship Id="rId94" Type="http://schemas.openxmlformats.org/officeDocument/2006/relationships/hyperlink" Target="https://toppgene.cchmc.org/showTermDetail.jsp?userdata_id=f345aaf3-1290-4655-affc-702083b2cfb3&amp;category=Pathway&amp;id=P00057" TargetMode="External"/><Relationship Id="rId99" Type="http://schemas.openxmlformats.org/officeDocument/2006/relationships/hyperlink" Target="https://toppgene.cchmc.org/showQueryTerms.jsp?userdata_id=f345aaf3-1290-4655-affc-702083b2cfb3&amp;feature=pt&amp;row=4" TargetMode="External"/><Relationship Id="rId101" Type="http://schemas.openxmlformats.org/officeDocument/2006/relationships/hyperlink" Target="http://www.ncbi.nlm.nih.gov/biosystems/83074" TargetMode="External"/><Relationship Id="rId122" Type="http://schemas.openxmlformats.org/officeDocument/2006/relationships/hyperlink" Target="http://www.ncbi.nlm.nih.gov/biosystems/126919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toppgene.cchmc.org/showTermDetail.jsp?userdata_id=f345aaf3-1290-4655-affc-702083b2cfb3&amp;category=GeneOntologyMolecularFunction&amp;id=GO:0042605" TargetMode="External"/><Relationship Id="rId26" Type="http://schemas.openxmlformats.org/officeDocument/2006/relationships/hyperlink" Target="https://toppgene.cchmc.org/showQueryTerms.jsp?userdata_id=f345aaf3-1290-4655-affc-702083b2cfb3&amp;feature=gop&amp;row=4" TargetMode="External"/><Relationship Id="rId47" Type="http://schemas.openxmlformats.org/officeDocument/2006/relationships/hyperlink" Target="https://toppgene.cchmc.org/showTermDetail.jsp?userdata_id=f345aaf3-1290-4655-affc-702083b2cfb3&amp;category=GeneOntologyBiologicalProcess&amp;id=GO:0002704" TargetMode="External"/><Relationship Id="rId68" Type="http://schemas.openxmlformats.org/officeDocument/2006/relationships/hyperlink" Target="https://toppgene.cchmc.org/showQueryTerms.jsp?userdata_id=f345aaf3-1290-4655-affc-702083b2cfb3&amp;feature=gop&amp;row=25" TargetMode="External"/><Relationship Id="rId89" Type="http://schemas.openxmlformats.org/officeDocument/2006/relationships/hyperlink" Target="http://www.ncbi.nlm.nih.gov/biosystems/1269194" TargetMode="External"/><Relationship Id="rId112" Type="http://schemas.openxmlformats.org/officeDocument/2006/relationships/hyperlink" Target="https://toppgene.cchmc.org/showTermDetail.jsp?userdata_id=f345aaf3-1290-4655-affc-702083b2cfb3&amp;category=Pathway&amp;id=1269192" TargetMode="External"/><Relationship Id="rId133" Type="http://schemas.openxmlformats.org/officeDocument/2006/relationships/hyperlink" Target="https://toppgene.cchmc.org/showTermDetail.jsp?userdata_id=f345aaf3-1290-4655-affc-702083b2cfb3&amp;category=Pathway&amp;id=8312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6224</Words>
  <Characters>35482</Characters>
  <Application>Microsoft Office Word</Application>
  <DocSecurity>0</DocSecurity>
  <Lines>295</Lines>
  <Paragraphs>83</Paragraphs>
  <ScaleCrop>false</ScaleCrop>
  <Company>China</Company>
  <LinksUpToDate>false</LinksUpToDate>
  <CharactersWithSpaces>4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appy</cp:lastModifiedBy>
  <cp:revision>2</cp:revision>
  <dcterms:created xsi:type="dcterms:W3CDTF">2020-04-02T05:33:00Z</dcterms:created>
  <dcterms:modified xsi:type="dcterms:W3CDTF">2020-04-02T05:33:00Z</dcterms:modified>
</cp:coreProperties>
</file>